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70B421" w14:textId="53756EF7" w:rsidR="00791E5A" w:rsidRPr="00C301FA" w:rsidRDefault="00791E5A" w:rsidP="00C301F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8"/>
        </w:rPr>
      </w:pPr>
      <w:r w:rsidRPr="00C301FA">
        <w:rPr>
          <w:rFonts w:ascii="Times New Roman" w:hAnsi="Times New Roman" w:cs="Times New Roman"/>
          <w:b/>
          <w:sz w:val="24"/>
          <w:szCs w:val="28"/>
        </w:rPr>
        <w:t xml:space="preserve">Supplement Table 1. PET </w:t>
      </w:r>
      <w:r w:rsidR="00C301FA" w:rsidRPr="00C301FA">
        <w:rPr>
          <w:rFonts w:ascii="Times New Roman" w:hAnsi="Times New Roman" w:cs="Times New Roman"/>
          <w:b/>
          <w:sz w:val="24"/>
          <w:szCs w:val="28"/>
        </w:rPr>
        <w:t>parameters</w:t>
      </w:r>
      <w:r w:rsidRPr="00C301FA">
        <w:rPr>
          <w:rFonts w:ascii="Times New Roman" w:hAnsi="Times New Roman" w:cs="Times New Roman"/>
          <w:b/>
          <w:sz w:val="24"/>
          <w:szCs w:val="28"/>
        </w:rPr>
        <w:t xml:space="preserve"> and clinical outcomes </w:t>
      </w:r>
      <w:r w:rsidR="009E0668">
        <w:rPr>
          <w:rFonts w:ascii="Times New Roman" w:hAnsi="Times New Roman" w:cs="Times New Roman"/>
          <w:b/>
          <w:sz w:val="24"/>
          <w:szCs w:val="28"/>
        </w:rPr>
        <w:t xml:space="preserve">of </w:t>
      </w:r>
      <w:r w:rsidRPr="00C301FA">
        <w:rPr>
          <w:rFonts w:ascii="Times New Roman" w:hAnsi="Times New Roman" w:cs="Times New Roman"/>
          <w:b/>
          <w:sz w:val="24"/>
          <w:szCs w:val="28"/>
        </w:rPr>
        <w:t>individual patient</w:t>
      </w:r>
      <w:r w:rsidR="009E0668">
        <w:rPr>
          <w:rFonts w:ascii="Times New Roman" w:hAnsi="Times New Roman" w:cs="Times New Roman"/>
          <w:b/>
          <w:sz w:val="24"/>
          <w:szCs w:val="28"/>
        </w:rPr>
        <w:t>s</w:t>
      </w:r>
      <w:r w:rsidRPr="00C301FA">
        <w:rPr>
          <w:rFonts w:ascii="Times New Roman" w:hAnsi="Times New Roman" w:cs="Times New Roman"/>
          <w:b/>
          <w:sz w:val="24"/>
          <w:szCs w:val="28"/>
        </w:rPr>
        <w:t>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345"/>
        <w:gridCol w:w="1971"/>
        <w:gridCol w:w="1346"/>
        <w:gridCol w:w="2284"/>
        <w:gridCol w:w="1678"/>
        <w:gridCol w:w="1678"/>
        <w:gridCol w:w="1828"/>
        <w:gridCol w:w="1828"/>
      </w:tblGrid>
      <w:tr w:rsidR="00C301FA" w:rsidRPr="00B97385" w14:paraId="3CC843D4" w14:textId="0CC69F95" w:rsidTr="004A77D6">
        <w:tc>
          <w:tcPr>
            <w:tcW w:w="482" w:type="pct"/>
            <w:tcBorders>
              <w:left w:val="nil"/>
              <w:bottom w:val="single" w:sz="4" w:space="0" w:color="auto"/>
              <w:right w:val="nil"/>
            </w:tcBorders>
          </w:tcPr>
          <w:p w14:paraId="4DD0E655" w14:textId="275E15A2" w:rsidR="00C301FA" w:rsidRPr="001A54F0" w:rsidRDefault="00C301FA" w:rsidP="005E1CF8">
            <w:pPr>
              <w:jc w:val="center"/>
              <w:rPr>
                <w:rFonts w:ascii="Times New Roman" w:hAnsi="Times New Roman" w:cs="Times New Roman"/>
              </w:rPr>
            </w:pPr>
            <w:r w:rsidRPr="001A54F0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706" w:type="pct"/>
            <w:tcBorders>
              <w:left w:val="nil"/>
              <w:bottom w:val="single" w:sz="4" w:space="0" w:color="auto"/>
              <w:right w:val="nil"/>
            </w:tcBorders>
          </w:tcPr>
          <w:p w14:paraId="622126E4" w14:textId="77777777" w:rsidR="00C301FA" w:rsidRPr="00B97385" w:rsidRDefault="00C301FA" w:rsidP="005E1CF8">
            <w:pPr>
              <w:jc w:val="center"/>
              <w:rPr>
                <w:rFonts w:ascii="Times New Roman" w:hAnsi="Times New Roman" w:cs="Times New Roman"/>
              </w:rPr>
            </w:pPr>
            <w:r w:rsidRPr="00B97385">
              <w:rPr>
                <w:rFonts w:ascii="Times New Roman" w:hAnsi="Times New Roman" w:cs="Times New Roman"/>
              </w:rPr>
              <w:t>Tumor sites</w:t>
            </w:r>
          </w:p>
        </w:tc>
        <w:tc>
          <w:tcPr>
            <w:tcW w:w="482" w:type="pct"/>
            <w:tcBorders>
              <w:left w:val="nil"/>
              <w:bottom w:val="single" w:sz="4" w:space="0" w:color="auto"/>
              <w:right w:val="nil"/>
            </w:tcBorders>
          </w:tcPr>
          <w:p w14:paraId="374C7DE4" w14:textId="75AC239F" w:rsidR="00C301FA" w:rsidRPr="00B97385" w:rsidRDefault="00C301FA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of</w:t>
            </w:r>
            <w:r w:rsidRPr="00B97385">
              <w:rPr>
                <w:rFonts w:ascii="Times New Roman" w:hAnsi="Times New Roman" w:cs="Times New Roman"/>
              </w:rPr>
              <w:t xml:space="preserve"> lesions</w:t>
            </w:r>
          </w:p>
          <w:p w14:paraId="2CDDD4C4" w14:textId="40B13520" w:rsidR="00C301FA" w:rsidRPr="00B97385" w:rsidRDefault="00C301FA" w:rsidP="005E1CF8">
            <w:pPr>
              <w:jc w:val="center"/>
              <w:rPr>
                <w:rFonts w:ascii="Times New Roman" w:hAnsi="Times New Roman" w:cs="Times New Roman"/>
              </w:rPr>
            </w:pPr>
            <w:r w:rsidRPr="00B97385">
              <w:rPr>
                <w:rFonts w:ascii="Times New Roman" w:hAnsi="Times New Roman" w:cs="Times New Roman"/>
              </w:rPr>
              <w:t>(n)</w:t>
            </w:r>
          </w:p>
        </w:tc>
        <w:tc>
          <w:tcPr>
            <w:tcW w:w="818" w:type="pct"/>
            <w:tcBorders>
              <w:left w:val="nil"/>
              <w:bottom w:val="single" w:sz="4" w:space="0" w:color="auto"/>
              <w:right w:val="nil"/>
            </w:tcBorders>
          </w:tcPr>
          <w:p w14:paraId="68CFC912" w14:textId="10D4FB89" w:rsidR="00C301FA" w:rsidRPr="00B97385" w:rsidRDefault="00C301FA" w:rsidP="005E1CF8">
            <w:pPr>
              <w:jc w:val="center"/>
              <w:rPr>
                <w:rFonts w:ascii="Times New Roman" w:hAnsi="Times New Roman" w:cs="Times New Roman"/>
              </w:rPr>
            </w:pPr>
            <w:r w:rsidRPr="00B97385">
              <w:rPr>
                <w:rFonts w:ascii="Times New Roman" w:hAnsi="Times New Roman" w:cs="Times New Roman"/>
              </w:rPr>
              <w:t>FES</w:t>
            </w:r>
            <w:r>
              <w:rPr>
                <w:rFonts w:ascii="Times New Roman" w:hAnsi="Times New Roman" w:cs="Times New Roman"/>
              </w:rPr>
              <w:t xml:space="preserve"> H</w:t>
            </w:r>
            <w:r w:rsidRPr="00B97385">
              <w:rPr>
                <w:rFonts w:ascii="Times New Roman" w:hAnsi="Times New Roman" w:cs="Times New Roman"/>
              </w:rPr>
              <w:t>eterogeneity</w:t>
            </w:r>
          </w:p>
          <w:p w14:paraId="0661B69F" w14:textId="77777777" w:rsidR="00C301FA" w:rsidRPr="00B97385" w:rsidRDefault="00C301FA" w:rsidP="005E1C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  <w:tcBorders>
              <w:left w:val="nil"/>
              <w:bottom w:val="single" w:sz="4" w:space="0" w:color="auto"/>
              <w:right w:val="nil"/>
            </w:tcBorders>
          </w:tcPr>
          <w:p w14:paraId="6EC511A9" w14:textId="1FF704B7" w:rsidR="00684438" w:rsidRDefault="00684438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</w:t>
            </w:r>
          </w:p>
          <w:p w14:paraId="6DA7A7A2" w14:textId="455F296D" w:rsidR="00C301FA" w:rsidRPr="00B97385" w:rsidRDefault="00C301FA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S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SUV</w:t>
            </w:r>
            <w:r>
              <w:rPr>
                <w:rFonts w:ascii="Times New Roman" w:hAnsi="Times New Roman" w:cs="Times New Roman" w:hint="eastAsia"/>
              </w:rPr>
              <w:t>max</w:t>
            </w:r>
          </w:p>
        </w:tc>
        <w:tc>
          <w:tcPr>
            <w:tcW w:w="601" w:type="pct"/>
            <w:tcBorders>
              <w:left w:val="nil"/>
              <w:bottom w:val="single" w:sz="4" w:space="0" w:color="auto"/>
              <w:right w:val="nil"/>
            </w:tcBorders>
          </w:tcPr>
          <w:p w14:paraId="01D2A880" w14:textId="77777777" w:rsidR="00684438" w:rsidRDefault="00684438" w:rsidP="00C301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</w:t>
            </w:r>
          </w:p>
          <w:p w14:paraId="7189522A" w14:textId="588BAF58" w:rsidR="00C301FA" w:rsidRPr="00B97385" w:rsidRDefault="00C301FA" w:rsidP="00C301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DG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B97385">
              <w:rPr>
                <w:rFonts w:ascii="Times New Roman" w:hAnsi="Times New Roman" w:cs="Times New Roman"/>
              </w:rPr>
              <w:t>SUVmax</w:t>
            </w:r>
          </w:p>
        </w:tc>
        <w:tc>
          <w:tcPr>
            <w:tcW w:w="655" w:type="pct"/>
            <w:tcBorders>
              <w:left w:val="nil"/>
              <w:bottom w:val="single" w:sz="4" w:space="0" w:color="auto"/>
              <w:right w:val="nil"/>
            </w:tcBorders>
          </w:tcPr>
          <w:p w14:paraId="431B0D97" w14:textId="77777777" w:rsidR="00684438" w:rsidRDefault="00684438" w:rsidP="00C301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</w:t>
            </w:r>
          </w:p>
          <w:p w14:paraId="6E60EE63" w14:textId="6EC628E0" w:rsidR="00C301FA" w:rsidRPr="00B97385" w:rsidRDefault="00C301FA" w:rsidP="00C301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S/FDG R</w:t>
            </w:r>
            <w:r>
              <w:rPr>
                <w:rFonts w:ascii="Times New Roman" w:hAnsi="Times New Roman" w:cs="Times New Roman" w:hint="eastAsia"/>
              </w:rPr>
              <w:t>atio</w:t>
            </w:r>
          </w:p>
        </w:tc>
        <w:tc>
          <w:tcPr>
            <w:tcW w:w="655" w:type="pct"/>
            <w:tcBorders>
              <w:left w:val="nil"/>
              <w:bottom w:val="single" w:sz="4" w:space="0" w:color="auto"/>
              <w:right w:val="nil"/>
            </w:tcBorders>
          </w:tcPr>
          <w:p w14:paraId="415B0814" w14:textId="1F71684D" w:rsidR="00C301FA" w:rsidRPr="00B97385" w:rsidRDefault="00C301FA" w:rsidP="005E1CF8">
            <w:pPr>
              <w:jc w:val="center"/>
              <w:rPr>
                <w:rFonts w:ascii="Times New Roman" w:hAnsi="Times New Roman" w:cs="Times New Roman"/>
              </w:rPr>
            </w:pPr>
            <w:r w:rsidRPr="00B97385">
              <w:rPr>
                <w:rFonts w:ascii="Times New Roman" w:hAnsi="Times New Roman" w:cs="Times New Roman"/>
              </w:rPr>
              <w:t>PF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7385">
              <w:rPr>
                <w:rFonts w:ascii="Times New Roman" w:hAnsi="Times New Roman" w:cs="Times New Roman"/>
              </w:rPr>
              <w:t>(mo</w:t>
            </w:r>
            <w:r>
              <w:rPr>
                <w:rFonts w:ascii="Times New Roman" w:hAnsi="Times New Roman" w:cs="Times New Roman" w:hint="eastAsia"/>
              </w:rPr>
              <w:t>nth</w:t>
            </w:r>
            <w:r w:rsidRPr="00B97385">
              <w:rPr>
                <w:rFonts w:ascii="Times New Roman" w:hAnsi="Times New Roman" w:cs="Times New Roman"/>
              </w:rPr>
              <w:t>)</w:t>
            </w:r>
          </w:p>
          <w:p w14:paraId="75EB62D1" w14:textId="77777777" w:rsidR="00C301FA" w:rsidRPr="00B97385" w:rsidRDefault="00C301FA" w:rsidP="005E1C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01FA" w:rsidRPr="00C41BC1" w14:paraId="26CCE563" w14:textId="78D84FF9" w:rsidTr="004A77D6"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DEF302" w14:textId="3815BC61" w:rsidR="00C301FA" w:rsidRPr="00C41BC1" w:rsidRDefault="00C301FA" w:rsidP="005E1CF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C41BC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1D8026" w14:textId="4193E39C" w:rsidR="00C301FA" w:rsidRPr="00C41BC1" w:rsidRDefault="00C301FA" w:rsidP="005E1CF8">
            <w:pPr>
              <w:jc w:val="center"/>
              <w:rPr>
                <w:rFonts w:ascii="Times New Roman" w:hAnsi="Times New Roman" w:cs="Times New Roman"/>
              </w:rPr>
            </w:pPr>
            <w:r w:rsidRPr="00C41BC1">
              <w:rPr>
                <w:rFonts w:ascii="Times New Roman" w:hAnsi="Times New Roman" w:cs="Times New Roman"/>
              </w:rPr>
              <w:t>B</w:t>
            </w:r>
            <w:r w:rsidRPr="00C41BC1">
              <w:rPr>
                <w:rFonts w:ascii="Times New Roman" w:hAnsi="Times New Roman" w:cs="Times New Roman" w:hint="eastAsia"/>
              </w:rPr>
              <w:t>one</w:t>
            </w:r>
            <w:r w:rsidR="00DC150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CA0546" w14:textId="11BB7ECD" w:rsidR="00C301FA" w:rsidRPr="00C41BC1" w:rsidRDefault="005D5582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39359B" w14:textId="0D5AF46E" w:rsidR="00C301FA" w:rsidRPr="00C41BC1" w:rsidRDefault="004A77D6" w:rsidP="005E1CF8">
            <w:pPr>
              <w:jc w:val="center"/>
              <w:rPr>
                <w:rFonts w:ascii="Times New Roman" w:hAnsi="Times New Roman" w:cs="Times New Roman"/>
              </w:rPr>
            </w:pPr>
            <w:r w:rsidRPr="00C41BC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CA59CA" w14:textId="2AF97F62" w:rsidR="00C301FA" w:rsidRPr="00C41BC1" w:rsidRDefault="004A77D6" w:rsidP="005E1CF8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41BC1">
              <w:rPr>
                <w:rFonts w:ascii="Times New Roman" w:eastAsia="等线" w:hAnsi="Times New Roman" w:cs="Times New Roman"/>
                <w:sz w:val="22"/>
              </w:rPr>
              <w:t>5.5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7401EA" w14:textId="6058C3C7" w:rsidR="00C301FA" w:rsidRPr="00C41BC1" w:rsidRDefault="004A77D6" w:rsidP="005E1CF8">
            <w:pPr>
              <w:jc w:val="center"/>
              <w:rPr>
                <w:rFonts w:ascii="Times New Roman" w:hAnsi="Times New Roman" w:cs="Times New Roman"/>
              </w:rPr>
            </w:pPr>
            <w:r w:rsidRPr="00C41BC1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2F3A82" w14:textId="485B9531" w:rsidR="00C301FA" w:rsidRPr="00C41BC1" w:rsidRDefault="004A77D6" w:rsidP="005E1CF8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41BC1">
              <w:rPr>
                <w:rFonts w:ascii="Times New Roman" w:eastAsia="等线" w:hAnsi="Times New Roman" w:cs="Times New Roman" w:hint="eastAsia"/>
                <w:sz w:val="22"/>
              </w:rPr>
              <w:t>/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08C52C" w14:textId="5C2E9F09" w:rsidR="00C301FA" w:rsidRPr="00C41BC1" w:rsidRDefault="004A77D6" w:rsidP="005E1CF8">
            <w:pPr>
              <w:jc w:val="center"/>
              <w:rPr>
                <w:rFonts w:ascii="Times New Roman" w:hAnsi="Times New Roman" w:cs="Times New Roman"/>
              </w:rPr>
            </w:pPr>
            <w:r w:rsidRPr="00C41BC1">
              <w:rPr>
                <w:rFonts w:ascii="Times New Roman" w:eastAsia="等线" w:hAnsi="Times New Roman" w:cs="Times New Roman"/>
                <w:sz w:val="22"/>
              </w:rPr>
              <w:t>3.1</w:t>
            </w:r>
          </w:p>
        </w:tc>
      </w:tr>
      <w:tr w:rsidR="00C301FA" w:rsidRPr="00C41BC1" w14:paraId="69E9B945" w14:textId="79D7F7BE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8C289" w14:textId="77777777" w:rsidR="00C301FA" w:rsidRPr="00C41BC1" w:rsidRDefault="00C301FA" w:rsidP="005E1CF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229BC4C2" w14:textId="48C6D91B" w:rsidR="00C301FA" w:rsidRPr="00C41BC1" w:rsidRDefault="00C301FA" w:rsidP="005E1CF8">
            <w:pPr>
              <w:jc w:val="center"/>
              <w:rPr>
                <w:rFonts w:ascii="Times New Roman" w:hAnsi="Times New Roman" w:cs="Times New Roman"/>
              </w:rPr>
            </w:pPr>
            <w:r w:rsidRPr="00C41BC1">
              <w:rPr>
                <w:rFonts w:ascii="Times New Roman" w:hAnsi="Times New Roman" w:cs="Times New Roman"/>
              </w:rPr>
              <w:t>L</w:t>
            </w:r>
            <w:r w:rsidR="004A77D6" w:rsidRPr="00C41BC1">
              <w:rPr>
                <w:rFonts w:ascii="Times New Roman" w:hAnsi="Times New Roman" w:cs="Times New Roman" w:hint="eastAsia"/>
              </w:rPr>
              <w:t>ym</w:t>
            </w:r>
            <w:r w:rsidR="004A77D6" w:rsidRPr="00C41BC1">
              <w:rPr>
                <w:rFonts w:ascii="Times New Roman" w:hAnsi="Times New Roman" w:cs="Times New Roman"/>
              </w:rPr>
              <w:t>ph nod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CD808CA" w14:textId="2EB31700" w:rsidR="00C301FA" w:rsidRPr="00C41BC1" w:rsidRDefault="004A77D6" w:rsidP="005E1CF8">
            <w:pPr>
              <w:jc w:val="center"/>
              <w:rPr>
                <w:rFonts w:ascii="Times New Roman" w:hAnsi="Times New Roman" w:cs="Times New Roman"/>
              </w:rPr>
            </w:pPr>
            <w:r w:rsidRPr="00C41B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16D5FDB5" w14:textId="77777777" w:rsidR="00C301FA" w:rsidRPr="00C41BC1" w:rsidRDefault="00C301FA" w:rsidP="005E1C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2D7CE" w14:textId="77777777" w:rsidR="00C301FA" w:rsidRPr="00C41BC1" w:rsidRDefault="00C301FA" w:rsidP="005E1CF8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73CD4B5E" w14:textId="77777777" w:rsidR="00C301FA" w:rsidRPr="00C41BC1" w:rsidRDefault="00C301FA" w:rsidP="005E1C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7D66E7F0" w14:textId="77777777" w:rsidR="00C301FA" w:rsidRPr="00C41BC1" w:rsidRDefault="00C301FA" w:rsidP="005E1C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1E19E" w14:textId="48E46797" w:rsidR="00C301FA" w:rsidRPr="00C41BC1" w:rsidRDefault="00C301FA" w:rsidP="005E1C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01FA" w:rsidRPr="00B97385" w14:paraId="2DFB730E" w14:textId="034266B1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572B8" w14:textId="5B441E73" w:rsidR="00C301FA" w:rsidRPr="001A54F0" w:rsidRDefault="00C301FA" w:rsidP="005E1CF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54F0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22BED0D7" w14:textId="0646DC49" w:rsidR="00C301FA" w:rsidRPr="00B97385" w:rsidRDefault="004A77D6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on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D5E9356" w14:textId="06DF74DD" w:rsidR="00C301FA" w:rsidRPr="00B97385" w:rsidRDefault="00C301FA" w:rsidP="005E1CF8">
            <w:pPr>
              <w:jc w:val="center"/>
              <w:rPr>
                <w:rFonts w:ascii="Times New Roman" w:hAnsi="Times New Roman" w:cs="Times New Roman"/>
              </w:rPr>
            </w:pPr>
            <w:r w:rsidRPr="00B9738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00470BCF" w14:textId="4F792E3C" w:rsidR="00C301FA" w:rsidRPr="00B97385" w:rsidRDefault="00C301FA" w:rsidP="005E1CF8">
            <w:pPr>
              <w:jc w:val="center"/>
              <w:rPr>
                <w:rFonts w:ascii="Times New Roman" w:hAnsi="Times New Roman" w:cs="Times New Roman"/>
              </w:rPr>
            </w:pPr>
            <w:r w:rsidRPr="00B9738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CB534" w14:textId="307EBF24" w:rsidR="00C301FA" w:rsidRPr="00B97385" w:rsidRDefault="004A77D6" w:rsidP="005E1CF8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.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1DA48A76" w14:textId="258C7853" w:rsidR="00C301FA" w:rsidRPr="00B97385" w:rsidRDefault="004A77D6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0941B85B" w14:textId="1ABFC49B" w:rsidR="00C301FA" w:rsidRPr="00B97385" w:rsidRDefault="004A77D6" w:rsidP="005E1CF8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sz w:val="22"/>
              </w:rPr>
              <w:t>.5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8A8DB" w14:textId="745EFCEE" w:rsidR="00C301FA" w:rsidRPr="00B97385" w:rsidRDefault="004A77D6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.6</w:t>
            </w:r>
          </w:p>
        </w:tc>
      </w:tr>
      <w:tr w:rsidR="00C301FA" w:rsidRPr="00B97385" w14:paraId="01801629" w14:textId="76930E85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9B3C8" w14:textId="77777777" w:rsidR="00C301FA" w:rsidRPr="001A54F0" w:rsidRDefault="00C301FA" w:rsidP="005E1CF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31F2D560" w14:textId="1EB48B2A" w:rsidR="00C301FA" w:rsidRPr="00B97385" w:rsidRDefault="004A77D6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ym</w:t>
            </w:r>
            <w:r>
              <w:rPr>
                <w:rFonts w:ascii="Times New Roman" w:hAnsi="Times New Roman" w:cs="Times New Roman"/>
              </w:rPr>
              <w:t>ph nod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BF095EC" w14:textId="564F23B7" w:rsidR="00C301FA" w:rsidRPr="00B97385" w:rsidRDefault="004A77D6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67B4549A" w14:textId="77777777" w:rsidR="00C301FA" w:rsidRPr="00B97385" w:rsidRDefault="00C301FA" w:rsidP="005E1C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E77EF" w14:textId="77777777" w:rsidR="00C301FA" w:rsidRPr="00B97385" w:rsidRDefault="00C301FA" w:rsidP="005E1CF8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1EC72D28" w14:textId="77777777" w:rsidR="00C301FA" w:rsidRPr="00B97385" w:rsidRDefault="00C301FA" w:rsidP="005E1C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6DDC8FF5" w14:textId="77777777" w:rsidR="00C301FA" w:rsidRPr="00B97385" w:rsidRDefault="00C301FA" w:rsidP="005E1C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61C80" w14:textId="394A2E3C" w:rsidR="00C301FA" w:rsidRPr="00B97385" w:rsidRDefault="00C301FA" w:rsidP="005E1C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77D6" w:rsidRPr="00B97385" w14:paraId="2DC24FFF" w14:textId="750F214E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ED553" w14:textId="31400592" w:rsidR="004A77D6" w:rsidRPr="001A54F0" w:rsidRDefault="004A77D6" w:rsidP="005E1CF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54F0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64AA8DFE" w14:textId="4DEC3312" w:rsidR="004A77D6" w:rsidRPr="00B97385" w:rsidRDefault="004A77D6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on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7E16417E" w14:textId="6D49F2AD" w:rsidR="004A77D6" w:rsidRPr="00B97385" w:rsidRDefault="005D5582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36DB7CCE" w14:textId="260CA782" w:rsidR="004A77D6" w:rsidRPr="00B97385" w:rsidRDefault="004A77D6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FB265" w14:textId="5EB398FB" w:rsidR="004A77D6" w:rsidRPr="00B97385" w:rsidRDefault="004A77D6" w:rsidP="005E1CF8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.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4C3DC981" w14:textId="23E5F3F4" w:rsidR="004A77D6" w:rsidRPr="00B97385" w:rsidRDefault="004A77D6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22B4EB8B" w14:textId="1C7F61AD" w:rsidR="004A77D6" w:rsidRPr="00B97385" w:rsidRDefault="004A77D6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F929E" w14:textId="4DF72C18" w:rsidR="004A77D6" w:rsidRPr="00B97385" w:rsidRDefault="004A77D6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.4</w:t>
            </w:r>
          </w:p>
        </w:tc>
      </w:tr>
      <w:tr w:rsidR="004A77D6" w:rsidRPr="00B97385" w14:paraId="5881FFD7" w14:textId="50C50C64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0972F" w14:textId="35E6EFB0" w:rsidR="004A77D6" w:rsidRPr="001A54F0" w:rsidRDefault="004A77D6" w:rsidP="005E1CF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54F0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4DA4CC5A" w14:textId="6CFFFFB5" w:rsidR="004A77D6" w:rsidRPr="00B97385" w:rsidRDefault="00E464EC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on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6407049" w14:textId="521AF6EA" w:rsidR="004A77D6" w:rsidRPr="00B97385" w:rsidRDefault="004A77D6" w:rsidP="005E1CF8">
            <w:pPr>
              <w:jc w:val="center"/>
              <w:rPr>
                <w:rFonts w:ascii="Times New Roman" w:hAnsi="Times New Roman" w:cs="Times New Roman"/>
              </w:rPr>
            </w:pPr>
            <w:r w:rsidRPr="00B973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31208753" w14:textId="6F7F58A7" w:rsidR="004A77D6" w:rsidRPr="00B97385" w:rsidRDefault="004A77D6" w:rsidP="005E1CF8">
            <w:pPr>
              <w:jc w:val="center"/>
              <w:rPr>
                <w:rFonts w:ascii="Times New Roman" w:hAnsi="Times New Roman" w:cs="Times New Roman"/>
              </w:rPr>
            </w:pPr>
            <w:r w:rsidRPr="00B9738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436B8" w14:textId="71E35956" w:rsidR="004A77D6" w:rsidRPr="00B97385" w:rsidRDefault="00E464EC" w:rsidP="005E1CF8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6.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6144C2B7" w14:textId="5DB14ABC" w:rsidR="004A77D6" w:rsidRPr="00B97385" w:rsidRDefault="00E464EC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1801041B" w14:textId="19B1E284" w:rsidR="004A77D6" w:rsidRPr="00B97385" w:rsidRDefault="00E464EC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ED8CE" w14:textId="32778447" w:rsidR="004A77D6" w:rsidRPr="00B97385" w:rsidRDefault="00E464EC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3.1</w:t>
            </w:r>
          </w:p>
        </w:tc>
      </w:tr>
      <w:tr w:rsidR="00E464EC" w:rsidRPr="00B97385" w14:paraId="71084EB4" w14:textId="77777777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B404E" w14:textId="77777777" w:rsidR="00E464EC" w:rsidRPr="001A54F0" w:rsidRDefault="00E464EC" w:rsidP="005E1CF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192EBBF1" w14:textId="385BBF00" w:rsidR="00E464EC" w:rsidRDefault="00E464EC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ym</w:t>
            </w:r>
            <w:r>
              <w:rPr>
                <w:rFonts w:ascii="Times New Roman" w:hAnsi="Times New Roman" w:cs="Times New Roman"/>
              </w:rPr>
              <w:t>ph nod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0ECCA98" w14:textId="32BB2277" w:rsidR="00E464EC" w:rsidRPr="00B97385" w:rsidRDefault="00E464EC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0724EBFC" w14:textId="77777777" w:rsidR="00E464EC" w:rsidRPr="00B97385" w:rsidRDefault="00E464EC" w:rsidP="005E1C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DCFF4" w14:textId="77777777" w:rsidR="00E464EC" w:rsidRPr="00B97385" w:rsidRDefault="00E464EC" w:rsidP="005E1CF8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2B9FA054" w14:textId="77777777" w:rsidR="00E464EC" w:rsidRPr="00B97385" w:rsidRDefault="00E464EC" w:rsidP="005E1C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25D68471" w14:textId="77777777" w:rsidR="00E464EC" w:rsidRPr="00B97385" w:rsidRDefault="00E464EC" w:rsidP="005E1C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3B94B" w14:textId="77777777" w:rsidR="00E464EC" w:rsidRPr="00B97385" w:rsidRDefault="00E464EC" w:rsidP="005E1CF8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4A77D6" w:rsidRPr="00B97385" w14:paraId="04DE1666" w14:textId="6EB74B18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3A79B" w14:textId="5BC5375C" w:rsidR="004A77D6" w:rsidRPr="001A54F0" w:rsidRDefault="004A77D6" w:rsidP="005E1CF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54F0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5FC1A11A" w14:textId="618FA7D8" w:rsidR="004A77D6" w:rsidRPr="00B97385" w:rsidRDefault="00E464EC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one</w:t>
            </w:r>
            <w:r w:rsidR="00DC150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224E3A57" w14:textId="4ED59945" w:rsidR="004A77D6" w:rsidRPr="00B97385" w:rsidRDefault="00E464EC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2E20D18E" w14:textId="378ED2AE" w:rsidR="004A77D6" w:rsidRPr="00B97385" w:rsidRDefault="00E464EC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40609" w14:textId="47131DD3" w:rsidR="004A77D6" w:rsidRPr="00B97385" w:rsidRDefault="00E464EC" w:rsidP="005E1CF8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.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3C4A9505" w14:textId="2580833B" w:rsidR="004A77D6" w:rsidRPr="00B97385" w:rsidRDefault="00E464EC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01446953" w14:textId="4E3723B5" w:rsidR="004A77D6" w:rsidRPr="00B97385" w:rsidRDefault="00E464EC" w:rsidP="005E1CF8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/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88BB1" w14:textId="52AFEDC7" w:rsidR="004A77D6" w:rsidRPr="00B97385" w:rsidRDefault="00E464EC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.2</w:t>
            </w:r>
          </w:p>
        </w:tc>
      </w:tr>
      <w:tr w:rsidR="004A77D6" w:rsidRPr="00B97385" w14:paraId="660102D1" w14:textId="662B9A3C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6141A" w14:textId="4EEE0723" w:rsidR="004A77D6" w:rsidRPr="001A54F0" w:rsidRDefault="004A77D6" w:rsidP="005E1CF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54F0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534E1950" w14:textId="2498B6B4" w:rsidR="004A77D6" w:rsidRPr="00B97385" w:rsidRDefault="00E464EC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P</w:t>
            </w:r>
            <w:r w:rsidRPr="00B97385">
              <w:rPr>
                <w:rFonts w:ascii="Times New Roman" w:eastAsia="等线" w:hAnsi="Times New Roman" w:cs="Times New Roman"/>
                <w:kern w:val="0"/>
                <w:sz w:val="22"/>
              </w:rPr>
              <w:t>leur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762DF33E" w14:textId="21D187E6" w:rsidR="004A77D6" w:rsidRPr="00B97385" w:rsidRDefault="00E464EC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5BD981EA" w14:textId="4EBCC705" w:rsidR="004A77D6" w:rsidRPr="00B97385" w:rsidRDefault="004A77D6" w:rsidP="005E1CF8">
            <w:pPr>
              <w:jc w:val="center"/>
              <w:rPr>
                <w:rFonts w:ascii="Times New Roman" w:hAnsi="Times New Roman" w:cs="Times New Roman"/>
              </w:rPr>
            </w:pPr>
            <w:r w:rsidRPr="00B9738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9D988" w14:textId="1C6FD13B" w:rsidR="004A77D6" w:rsidRPr="00B97385" w:rsidRDefault="00E464EC" w:rsidP="005E1CF8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.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34449AB1" w14:textId="6DB34A44" w:rsidR="004A77D6" w:rsidRPr="00B97385" w:rsidRDefault="00E464EC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60D04E45" w14:textId="2075DD98" w:rsidR="004A77D6" w:rsidRPr="00B97385" w:rsidRDefault="00E464EC" w:rsidP="005E1CF8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sz w:val="22"/>
              </w:rPr>
              <w:t>.7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FF024" w14:textId="12350067" w:rsidR="004A77D6" w:rsidRPr="00B97385" w:rsidRDefault="00E464EC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0.0+</w:t>
            </w:r>
          </w:p>
        </w:tc>
      </w:tr>
      <w:tr w:rsidR="004A77D6" w:rsidRPr="00B97385" w14:paraId="1B801AA1" w14:textId="5E524989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A8BBE" w14:textId="17C51335" w:rsidR="004A77D6" w:rsidRPr="001A54F0" w:rsidRDefault="004A77D6" w:rsidP="005E1CF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54F0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5D6FDF20" w14:textId="041449F7" w:rsidR="004A77D6" w:rsidRPr="00B97385" w:rsidRDefault="00E464EC" w:rsidP="005E1CF8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ym</w:t>
            </w:r>
            <w:r>
              <w:rPr>
                <w:rFonts w:ascii="Times New Roman" w:hAnsi="Times New Roman" w:cs="Times New Roman"/>
              </w:rPr>
              <w:t>ph nod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27CFA611" w14:textId="03E0FAC1" w:rsidR="004A77D6" w:rsidRPr="00B97385" w:rsidRDefault="00E464EC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6422B30A" w14:textId="49350277" w:rsidR="004A77D6" w:rsidRPr="00B97385" w:rsidRDefault="004A77D6" w:rsidP="005E1CF8">
            <w:pPr>
              <w:jc w:val="center"/>
              <w:rPr>
                <w:rFonts w:ascii="Times New Roman" w:hAnsi="Times New Roman" w:cs="Times New Roman"/>
              </w:rPr>
            </w:pPr>
            <w:r w:rsidRPr="00B9738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B70CF" w14:textId="20AF6301" w:rsidR="004A77D6" w:rsidRPr="00B97385" w:rsidRDefault="00E464EC" w:rsidP="005E1CF8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.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636BF22A" w14:textId="55383A11" w:rsidR="004A77D6" w:rsidRPr="00B97385" w:rsidRDefault="00E464EC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62A3EF33" w14:textId="748F6379" w:rsidR="004A77D6" w:rsidRPr="00B97385" w:rsidRDefault="00E464EC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76B71" w14:textId="76758ADF" w:rsidR="004A77D6" w:rsidRPr="00B97385" w:rsidRDefault="00E464EC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7.2</w:t>
            </w:r>
          </w:p>
        </w:tc>
      </w:tr>
      <w:tr w:rsidR="004A77D6" w:rsidRPr="00B97385" w14:paraId="7DBBE620" w14:textId="4B41AEBB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91D87" w14:textId="201334C7" w:rsidR="004A77D6" w:rsidRPr="001A54F0" w:rsidRDefault="004A77D6" w:rsidP="005E1CF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54F0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114EA5D4" w14:textId="73F647D5" w:rsidR="004A77D6" w:rsidRPr="00B97385" w:rsidRDefault="00E464EC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one</w:t>
            </w:r>
            <w:r w:rsidR="00DC150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113C6B11" w14:textId="350EB04E" w:rsidR="004A77D6" w:rsidRPr="00B97385" w:rsidRDefault="00E464EC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55E435BA" w14:textId="54121CE2" w:rsidR="004A77D6" w:rsidRPr="00B97385" w:rsidRDefault="00E464EC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E1682" w14:textId="761D53A8" w:rsidR="004A77D6" w:rsidRPr="00B97385" w:rsidRDefault="00E464EC" w:rsidP="005E1CF8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6.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51C9A3B0" w14:textId="1B388074" w:rsidR="004A77D6" w:rsidRPr="00B97385" w:rsidRDefault="00E464EC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42B43F02" w14:textId="61A49ED5" w:rsidR="004A77D6" w:rsidRPr="00B97385" w:rsidRDefault="00E464EC" w:rsidP="005E1CF8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/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309E6" w14:textId="11EC8114" w:rsidR="004A77D6" w:rsidRPr="00B97385" w:rsidRDefault="00E464EC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7.0</w:t>
            </w:r>
          </w:p>
        </w:tc>
      </w:tr>
      <w:tr w:rsidR="004A77D6" w:rsidRPr="00B97385" w14:paraId="01F43210" w14:textId="71CE8B75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8466C" w14:textId="3360FF08" w:rsidR="004A77D6" w:rsidRPr="001A54F0" w:rsidRDefault="004A77D6" w:rsidP="005E1CF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1D326D2F" w14:textId="424205AD" w:rsidR="004A77D6" w:rsidRPr="00B97385" w:rsidRDefault="00E464EC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ym</w:t>
            </w:r>
            <w:r>
              <w:rPr>
                <w:rFonts w:ascii="Times New Roman" w:hAnsi="Times New Roman" w:cs="Times New Roman"/>
              </w:rPr>
              <w:t>ph nod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29376A5" w14:textId="65E0F9D0" w:rsidR="004A77D6" w:rsidRPr="00B97385" w:rsidRDefault="00E464EC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5E3B7839" w14:textId="3ECA412B" w:rsidR="004A77D6" w:rsidRPr="00B97385" w:rsidRDefault="004A77D6" w:rsidP="005E1C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00C35" w14:textId="7032D86C" w:rsidR="004A77D6" w:rsidRPr="00B97385" w:rsidRDefault="004A77D6" w:rsidP="005E1CF8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10AC04B7" w14:textId="69A5A436" w:rsidR="004A77D6" w:rsidRPr="00B97385" w:rsidRDefault="004A77D6" w:rsidP="005E1C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537969A9" w14:textId="77777777" w:rsidR="004A77D6" w:rsidRPr="00B97385" w:rsidRDefault="004A77D6" w:rsidP="005E1C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A2ACE" w14:textId="1299AAEC" w:rsidR="004A77D6" w:rsidRPr="00B97385" w:rsidRDefault="004A77D6" w:rsidP="005E1C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77D6" w:rsidRPr="00B97385" w14:paraId="0F7671D0" w14:textId="0ABDB68E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15234" w14:textId="2C3EEA84" w:rsidR="004A77D6" w:rsidRPr="001A54F0" w:rsidRDefault="004A77D6" w:rsidP="005E1CF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54F0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4F2B45D2" w14:textId="4A8B637A" w:rsidR="004A77D6" w:rsidRPr="00B97385" w:rsidRDefault="00E464EC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Breast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A226B38" w14:textId="25BF1B8B" w:rsidR="004A77D6" w:rsidRPr="00B97385" w:rsidRDefault="004A77D6" w:rsidP="005E1CF8">
            <w:pPr>
              <w:jc w:val="center"/>
              <w:rPr>
                <w:rFonts w:ascii="Times New Roman" w:hAnsi="Times New Roman" w:cs="Times New Roman"/>
              </w:rPr>
            </w:pPr>
            <w:r w:rsidRPr="00B973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25782CB2" w14:textId="2F906DE7" w:rsidR="004A77D6" w:rsidRPr="00B97385" w:rsidRDefault="004A77D6" w:rsidP="005E1CF8">
            <w:pPr>
              <w:jc w:val="center"/>
              <w:rPr>
                <w:rFonts w:ascii="Times New Roman" w:hAnsi="Times New Roman" w:cs="Times New Roman"/>
              </w:rPr>
            </w:pPr>
            <w:r w:rsidRPr="00B9738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76AFB" w14:textId="0552687E" w:rsidR="004A77D6" w:rsidRPr="00B97385" w:rsidRDefault="00E464EC" w:rsidP="005E1CF8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.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0C903074" w14:textId="40A40AA8" w:rsidR="004A77D6" w:rsidRPr="00B97385" w:rsidRDefault="00E464EC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2788CD50" w14:textId="058BABE9" w:rsidR="004A77D6" w:rsidRPr="00B97385" w:rsidRDefault="00E464EC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1DD40" w14:textId="54645482" w:rsidR="004A77D6" w:rsidRPr="00B97385" w:rsidRDefault="004A77D6" w:rsidP="005E1CF8">
            <w:pPr>
              <w:jc w:val="center"/>
              <w:rPr>
                <w:rFonts w:ascii="Times New Roman" w:hAnsi="Times New Roman" w:cs="Times New Roman"/>
              </w:rPr>
            </w:pPr>
            <w:r w:rsidRPr="00B97385">
              <w:rPr>
                <w:rFonts w:ascii="Times New Roman" w:eastAsia="等线" w:hAnsi="Times New Roman" w:cs="Times New Roman"/>
                <w:sz w:val="22"/>
              </w:rPr>
              <w:t>14.6</w:t>
            </w:r>
          </w:p>
        </w:tc>
      </w:tr>
      <w:tr w:rsidR="004A77D6" w:rsidRPr="00B97385" w14:paraId="541571D5" w14:textId="4B4B9D5A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8E658" w14:textId="280AEDE6" w:rsidR="004A77D6" w:rsidRPr="001A54F0" w:rsidRDefault="004A77D6" w:rsidP="005E1CF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60A99722" w14:textId="2BCFBA29" w:rsidR="004A77D6" w:rsidRPr="00B97385" w:rsidRDefault="00E464EC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on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6517D308" w14:textId="3A3BC429" w:rsidR="004A77D6" w:rsidRPr="00B97385" w:rsidRDefault="00E464EC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5E07D862" w14:textId="606A0DBB" w:rsidR="004A77D6" w:rsidRPr="00B97385" w:rsidRDefault="004A77D6" w:rsidP="005E1C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518D1" w14:textId="5F9DB5D8" w:rsidR="004A77D6" w:rsidRPr="00B97385" w:rsidRDefault="004A77D6" w:rsidP="005E1CF8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669109CF" w14:textId="4056036C" w:rsidR="004A77D6" w:rsidRPr="00B97385" w:rsidRDefault="004A77D6" w:rsidP="005E1C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1F1A29D6" w14:textId="77777777" w:rsidR="004A77D6" w:rsidRPr="00B97385" w:rsidRDefault="004A77D6" w:rsidP="005E1CF8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2F732" w14:textId="3ECE2BEA" w:rsidR="004A77D6" w:rsidRPr="00B97385" w:rsidRDefault="004A77D6" w:rsidP="005E1C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77D6" w:rsidRPr="00B97385" w14:paraId="04C29E18" w14:textId="7327E0A2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CDB35" w14:textId="77777777" w:rsidR="004A77D6" w:rsidRPr="001A54F0" w:rsidRDefault="004A77D6" w:rsidP="005E1CF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4932707F" w14:textId="2F54FA84" w:rsidR="004A77D6" w:rsidRPr="00B97385" w:rsidRDefault="00E464EC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ym</w:t>
            </w:r>
            <w:r>
              <w:rPr>
                <w:rFonts w:ascii="Times New Roman" w:hAnsi="Times New Roman" w:cs="Times New Roman"/>
              </w:rPr>
              <w:t>ph nod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2F1295B9" w14:textId="5616B6F8" w:rsidR="004A77D6" w:rsidRPr="00B97385" w:rsidRDefault="00E464EC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7706AF06" w14:textId="77777777" w:rsidR="004A77D6" w:rsidRPr="00B97385" w:rsidRDefault="004A77D6" w:rsidP="005E1C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56AB2" w14:textId="77777777" w:rsidR="004A77D6" w:rsidRPr="00B97385" w:rsidRDefault="004A77D6" w:rsidP="005E1CF8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58EC2CD0" w14:textId="77777777" w:rsidR="004A77D6" w:rsidRPr="00B97385" w:rsidRDefault="004A77D6" w:rsidP="005E1C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726BB7C1" w14:textId="77777777" w:rsidR="004A77D6" w:rsidRPr="00B97385" w:rsidRDefault="004A77D6" w:rsidP="005E1C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E0439" w14:textId="49C3AA5E" w:rsidR="004A77D6" w:rsidRPr="00B97385" w:rsidRDefault="004A77D6" w:rsidP="005E1C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77D6" w:rsidRPr="00B97385" w14:paraId="7E9B5614" w14:textId="7A347CDE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7B1E5" w14:textId="30C4E5E3" w:rsidR="004A77D6" w:rsidRPr="001A54F0" w:rsidRDefault="004A77D6" w:rsidP="005E1CF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54F0"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28B07A5B" w14:textId="3304BA24" w:rsidR="004A77D6" w:rsidRPr="00B97385" w:rsidRDefault="001B0196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on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1552B892" w14:textId="74386524" w:rsidR="004A77D6" w:rsidRPr="00B97385" w:rsidRDefault="001B0196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217F85C5" w14:textId="419F6AF8" w:rsidR="004A77D6" w:rsidRPr="00B97385" w:rsidRDefault="001B0196" w:rsidP="005E1CF8">
            <w:pPr>
              <w:jc w:val="center"/>
              <w:rPr>
                <w:rFonts w:ascii="Times New Roman" w:hAnsi="Times New Roman" w:cs="Times New Roman"/>
              </w:rPr>
            </w:pPr>
            <w:r w:rsidRPr="00B9738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B8A0B" w14:textId="31DB6372" w:rsidR="004A77D6" w:rsidRPr="00B97385" w:rsidRDefault="001B0196" w:rsidP="005E1CF8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.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2A4085E4" w14:textId="28F46059" w:rsidR="004A77D6" w:rsidRPr="00B97385" w:rsidRDefault="004A77D6" w:rsidP="005E1CF8">
            <w:pPr>
              <w:jc w:val="center"/>
              <w:rPr>
                <w:rFonts w:ascii="Times New Roman" w:hAnsi="Times New Roman" w:cs="Times New Roman"/>
              </w:rPr>
            </w:pPr>
            <w:r w:rsidRPr="00B97385">
              <w:rPr>
                <w:rFonts w:ascii="Times New Roman" w:hAnsi="Times New Roman" w:cs="Times New Roman"/>
              </w:rPr>
              <w:t>3.</w:t>
            </w:r>
            <w:r w:rsidR="001B019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16BBEF2D" w14:textId="680EDBF9" w:rsidR="004A77D6" w:rsidRPr="00B97385" w:rsidRDefault="001B0196" w:rsidP="005E1CF8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sz w:val="22"/>
              </w:rPr>
              <w:t>.0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7D1AE" w14:textId="4326285B" w:rsidR="004A77D6" w:rsidRPr="00B97385" w:rsidRDefault="004A77D6" w:rsidP="005E1CF8">
            <w:pPr>
              <w:jc w:val="center"/>
              <w:rPr>
                <w:rFonts w:ascii="Times New Roman" w:hAnsi="Times New Roman" w:cs="Times New Roman"/>
              </w:rPr>
            </w:pPr>
            <w:r w:rsidRPr="00B97385">
              <w:rPr>
                <w:rFonts w:ascii="Times New Roman" w:eastAsia="等线" w:hAnsi="Times New Roman" w:cs="Times New Roman"/>
                <w:sz w:val="22"/>
              </w:rPr>
              <w:t>1</w:t>
            </w:r>
            <w:r w:rsidR="001B0196">
              <w:rPr>
                <w:rFonts w:ascii="Times New Roman" w:eastAsia="等线" w:hAnsi="Times New Roman" w:cs="Times New Roman"/>
                <w:sz w:val="22"/>
              </w:rPr>
              <w:t>5.5</w:t>
            </w:r>
          </w:p>
        </w:tc>
      </w:tr>
      <w:tr w:rsidR="004A77D6" w:rsidRPr="00B97385" w14:paraId="2496EB9C" w14:textId="0F3D33E0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23BD2" w14:textId="13FD8801" w:rsidR="004A77D6" w:rsidRPr="001A54F0" w:rsidRDefault="004A77D6" w:rsidP="005E1CF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0FFDB930" w14:textId="1D90F2CC" w:rsidR="004A77D6" w:rsidRPr="00B97385" w:rsidRDefault="001B0196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="004A77D6" w:rsidRPr="00B97385">
              <w:rPr>
                <w:rFonts w:ascii="Times New Roman" w:hAnsi="Times New Roman" w:cs="Times New Roman"/>
              </w:rPr>
              <w:t>ymph nod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13B62E5F" w14:textId="1FD27636" w:rsidR="004A77D6" w:rsidRPr="00B97385" w:rsidRDefault="004A77D6" w:rsidP="005E1CF8">
            <w:pPr>
              <w:jc w:val="center"/>
              <w:rPr>
                <w:rFonts w:ascii="Times New Roman" w:hAnsi="Times New Roman" w:cs="Times New Roman"/>
              </w:rPr>
            </w:pPr>
            <w:r w:rsidRPr="00B9738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4F1DB460" w14:textId="680DBDEC" w:rsidR="004A77D6" w:rsidRPr="00B97385" w:rsidRDefault="004A77D6" w:rsidP="005E1C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D93C0" w14:textId="723BEB6F" w:rsidR="004A77D6" w:rsidRPr="00B97385" w:rsidRDefault="004A77D6" w:rsidP="005E1CF8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14132419" w14:textId="7FC40652" w:rsidR="004A77D6" w:rsidRPr="00B97385" w:rsidRDefault="004A77D6" w:rsidP="005E1C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41A49A8D" w14:textId="77777777" w:rsidR="004A77D6" w:rsidRPr="00B97385" w:rsidRDefault="004A77D6" w:rsidP="005E1C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02925" w14:textId="1E336184" w:rsidR="004A77D6" w:rsidRPr="00B97385" w:rsidRDefault="004A77D6" w:rsidP="005E1C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77D6" w:rsidRPr="00B97385" w14:paraId="647C3D75" w14:textId="0C0A58E5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98F65" w14:textId="77777777" w:rsidR="004A77D6" w:rsidRPr="001A54F0" w:rsidRDefault="004A77D6" w:rsidP="005E1CF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515EF9B8" w14:textId="6689FBEB" w:rsidR="004A77D6" w:rsidRPr="00B97385" w:rsidRDefault="001B0196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ung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39EF47D" w14:textId="47E6590D" w:rsidR="004A77D6" w:rsidRPr="00B97385" w:rsidRDefault="001B0196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441647C9" w14:textId="77777777" w:rsidR="004A77D6" w:rsidRPr="00B97385" w:rsidRDefault="004A77D6" w:rsidP="005E1C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CC4D6" w14:textId="77777777" w:rsidR="004A77D6" w:rsidRPr="00B97385" w:rsidRDefault="004A77D6" w:rsidP="005E1CF8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75650188" w14:textId="77777777" w:rsidR="004A77D6" w:rsidRPr="00B97385" w:rsidRDefault="004A77D6" w:rsidP="005E1C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79449D36" w14:textId="77777777" w:rsidR="004A77D6" w:rsidRPr="00B97385" w:rsidRDefault="004A77D6" w:rsidP="005E1C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B1853" w14:textId="62C9F839" w:rsidR="004A77D6" w:rsidRPr="00B97385" w:rsidRDefault="004A77D6" w:rsidP="005E1C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77D6" w:rsidRPr="00B97385" w14:paraId="60228CBF" w14:textId="37E3BB86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EAABE" w14:textId="5A8F0297" w:rsidR="004A77D6" w:rsidRPr="001A54F0" w:rsidRDefault="004A77D6" w:rsidP="005E1CF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54F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1A54F0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1DF8EA75" w14:textId="4A2EA100" w:rsidR="004A77D6" w:rsidRPr="00B97385" w:rsidRDefault="001B0196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one</w:t>
            </w:r>
            <w:r w:rsidR="00DC150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71473D27" w14:textId="69037A92" w:rsidR="004A77D6" w:rsidRPr="00B97385" w:rsidRDefault="001B0196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5501F947" w14:textId="79C70403" w:rsidR="004A77D6" w:rsidRPr="00B97385" w:rsidRDefault="001B0196" w:rsidP="005E1CF8">
            <w:pPr>
              <w:jc w:val="center"/>
              <w:rPr>
                <w:rFonts w:ascii="Times New Roman" w:hAnsi="Times New Roman" w:cs="Times New Roman"/>
              </w:rPr>
            </w:pPr>
            <w:r w:rsidRPr="00B9738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4F93A" w14:textId="447DC208" w:rsidR="004A77D6" w:rsidRPr="00B97385" w:rsidRDefault="001B0196" w:rsidP="005E1CF8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.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50561A9B" w14:textId="27A546C0" w:rsidR="004A77D6" w:rsidRPr="00B97385" w:rsidRDefault="001B0196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14EE0B47" w14:textId="0A980D38" w:rsidR="004A77D6" w:rsidRPr="00B97385" w:rsidRDefault="001B0196" w:rsidP="005E1CF8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/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4C9D0" w14:textId="792AF321" w:rsidR="004A77D6" w:rsidRPr="00B97385" w:rsidRDefault="001B0196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.1</w:t>
            </w:r>
          </w:p>
        </w:tc>
      </w:tr>
      <w:tr w:rsidR="004A77D6" w:rsidRPr="00B97385" w14:paraId="3EEE2CBF" w14:textId="64E8B585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8180A" w14:textId="73C17192" w:rsidR="004A77D6" w:rsidRPr="001A54F0" w:rsidRDefault="004A77D6" w:rsidP="005E1CF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54F0">
              <w:rPr>
                <w:rFonts w:ascii="Times New Roman" w:hAnsi="Times New Roman" w:cs="Times New Roman" w:hint="eastAsia"/>
                <w:sz w:val="22"/>
              </w:rPr>
              <w:t>1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6B0F36EF" w14:textId="339B4C95" w:rsidR="004A77D6" w:rsidRPr="00B97385" w:rsidRDefault="001B0196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B97385">
              <w:rPr>
                <w:rFonts w:ascii="Times New Roman" w:hAnsi="Times New Roman" w:cs="Times New Roman"/>
              </w:rPr>
              <w:t>ymph nod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1BB5FF7" w14:textId="0F41E5D0" w:rsidR="004A77D6" w:rsidRPr="00B97385" w:rsidRDefault="001B0196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4C5D6B5C" w14:textId="62A02AD9" w:rsidR="004A77D6" w:rsidRPr="00B97385" w:rsidRDefault="001B0196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C8017" w14:textId="30E62EDA" w:rsidR="004A77D6" w:rsidRPr="00B97385" w:rsidRDefault="001B0196" w:rsidP="005E1CF8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.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50240907" w14:textId="412A9338" w:rsidR="004A77D6" w:rsidRPr="00B97385" w:rsidRDefault="001B0196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1A09E400" w14:textId="3505B737" w:rsidR="004A77D6" w:rsidRPr="00B97385" w:rsidRDefault="001B0196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77805" w14:textId="645F712A" w:rsidR="004A77D6" w:rsidRPr="00B97385" w:rsidRDefault="001B0196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7.0+</w:t>
            </w:r>
          </w:p>
        </w:tc>
      </w:tr>
      <w:tr w:rsidR="004A77D6" w:rsidRPr="00B97385" w14:paraId="2A6AF5FC" w14:textId="45BEE628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2AE4E" w14:textId="2E572C01" w:rsidR="004A77D6" w:rsidRPr="001A54F0" w:rsidRDefault="004A77D6" w:rsidP="005E1CF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54F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1A54F0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087594B8" w14:textId="72E4CDF0" w:rsidR="004A77D6" w:rsidRPr="00B97385" w:rsidRDefault="001B0196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on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21D71B08" w14:textId="51439B32" w:rsidR="004A77D6" w:rsidRPr="00B97385" w:rsidRDefault="001B0196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5434C09F" w14:textId="13F04490" w:rsidR="004A77D6" w:rsidRPr="00B97385" w:rsidRDefault="004A77D6" w:rsidP="005E1CF8">
            <w:pPr>
              <w:jc w:val="center"/>
              <w:rPr>
                <w:rFonts w:ascii="Times New Roman" w:hAnsi="Times New Roman" w:cs="Times New Roman"/>
              </w:rPr>
            </w:pPr>
            <w:r w:rsidRPr="00B9738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E6EE1" w14:textId="68E6046D" w:rsidR="004A77D6" w:rsidRPr="00B97385" w:rsidRDefault="001B0196" w:rsidP="005E1CF8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.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03D5030F" w14:textId="2AB4337C" w:rsidR="004A77D6" w:rsidRPr="00B97385" w:rsidRDefault="001B0196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1A8CF6BD" w14:textId="55137F5B" w:rsidR="004A77D6" w:rsidRPr="00B97385" w:rsidRDefault="001B0196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AC459" w14:textId="275C166A" w:rsidR="004A77D6" w:rsidRPr="00B97385" w:rsidRDefault="001B0196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7.7</w:t>
            </w:r>
            <w:r w:rsidR="004A77D6" w:rsidRPr="00B97385">
              <w:rPr>
                <w:rFonts w:ascii="Times New Roman" w:eastAsia="等线" w:hAnsi="Times New Roman" w:cs="Times New Roman" w:hint="eastAsia"/>
                <w:sz w:val="22"/>
              </w:rPr>
              <w:t>+</w:t>
            </w:r>
          </w:p>
        </w:tc>
      </w:tr>
      <w:tr w:rsidR="004A77D6" w:rsidRPr="00B97385" w14:paraId="2BDD16FA" w14:textId="625253D7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51361" w14:textId="4F47DC07" w:rsidR="004A77D6" w:rsidRPr="001A54F0" w:rsidRDefault="004A77D6" w:rsidP="005E1CF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54F0">
              <w:rPr>
                <w:rFonts w:ascii="Times New Roman" w:hAnsi="Times New Roman" w:cs="Times New Roman" w:hint="eastAsia"/>
                <w:sz w:val="22"/>
              </w:rPr>
              <w:lastRenderedPageBreak/>
              <w:t>1</w:t>
            </w:r>
            <w:r w:rsidRPr="001A54F0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66152A15" w14:textId="32F5BC1F" w:rsidR="004A77D6" w:rsidRPr="00B97385" w:rsidRDefault="001B0196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B97385">
              <w:rPr>
                <w:rFonts w:ascii="Times New Roman" w:hAnsi="Times New Roman" w:cs="Times New Roman"/>
              </w:rPr>
              <w:t>ymph nod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54FC4A29" w14:textId="3C89900A" w:rsidR="004A77D6" w:rsidRPr="00B97385" w:rsidRDefault="001B0196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6DB5DB43" w14:textId="533EF99D" w:rsidR="004A77D6" w:rsidRPr="00B97385" w:rsidRDefault="004A77D6" w:rsidP="005E1CF8">
            <w:pPr>
              <w:jc w:val="center"/>
              <w:rPr>
                <w:rFonts w:ascii="Times New Roman" w:hAnsi="Times New Roman" w:cs="Times New Roman"/>
              </w:rPr>
            </w:pPr>
            <w:r w:rsidRPr="00B9738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98768" w14:textId="644B450B" w:rsidR="004A77D6" w:rsidRPr="00B97385" w:rsidRDefault="001B0196" w:rsidP="005E1CF8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0.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7F284C01" w14:textId="490B9DCA" w:rsidR="004A77D6" w:rsidRPr="00B97385" w:rsidRDefault="001B0196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1E064DF7" w14:textId="343211A8" w:rsidR="004A77D6" w:rsidRPr="00B97385" w:rsidRDefault="001B0196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D1EE9" w14:textId="36986038" w:rsidR="004A77D6" w:rsidRPr="00B97385" w:rsidRDefault="001B0196" w:rsidP="005E1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4.7</w:t>
            </w:r>
          </w:p>
        </w:tc>
      </w:tr>
      <w:tr w:rsidR="001B0196" w:rsidRPr="00B97385" w14:paraId="25632DB5" w14:textId="1B28E11F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BB7E6" w14:textId="5939599C" w:rsidR="001B0196" w:rsidRPr="001A54F0" w:rsidRDefault="001B0196" w:rsidP="001B01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54F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1A54F0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413AE6C5" w14:textId="201E8540" w:rsidR="001B0196" w:rsidRPr="00B97385" w:rsidRDefault="001B0196" w:rsidP="001B0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Breast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BB3E2EB" w14:textId="5C6AD44B" w:rsidR="001B0196" w:rsidRPr="00B97385" w:rsidRDefault="001B0196" w:rsidP="001B0196">
            <w:pPr>
              <w:jc w:val="center"/>
              <w:rPr>
                <w:rFonts w:ascii="Times New Roman" w:hAnsi="Times New Roman" w:cs="Times New Roman"/>
              </w:rPr>
            </w:pPr>
            <w:r w:rsidRPr="00B973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0F151290" w14:textId="095F1AF0" w:rsidR="001B0196" w:rsidRPr="00B97385" w:rsidRDefault="001B0196" w:rsidP="001B0196">
            <w:pPr>
              <w:jc w:val="center"/>
              <w:rPr>
                <w:rFonts w:ascii="Times New Roman" w:hAnsi="Times New Roman" w:cs="Times New Roman"/>
              </w:rPr>
            </w:pPr>
            <w:r w:rsidRPr="00B9738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5D2D7" w14:textId="76626576" w:rsidR="001B0196" w:rsidRPr="00B97385" w:rsidRDefault="001B0196" w:rsidP="001B019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.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020A8763" w14:textId="446039E6" w:rsidR="001B0196" w:rsidRPr="00B97385" w:rsidRDefault="001B0196" w:rsidP="001B0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47A5DADD" w14:textId="3EB3A9C1" w:rsidR="001B0196" w:rsidRPr="00B97385" w:rsidRDefault="005D5582" w:rsidP="001B0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EB415" w14:textId="68F8743C" w:rsidR="001B0196" w:rsidRPr="00B97385" w:rsidRDefault="001B0196" w:rsidP="001B0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9.5</w:t>
            </w:r>
          </w:p>
        </w:tc>
      </w:tr>
      <w:tr w:rsidR="001B0196" w:rsidRPr="00B97385" w14:paraId="620E57E3" w14:textId="21F606A7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00BE1" w14:textId="77777777" w:rsidR="001B0196" w:rsidRPr="001A54F0" w:rsidRDefault="001B0196" w:rsidP="001B019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1F846738" w14:textId="79E3691E" w:rsidR="001B0196" w:rsidRPr="00B97385" w:rsidRDefault="001B0196" w:rsidP="001B0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ym</w:t>
            </w:r>
            <w:r>
              <w:rPr>
                <w:rFonts w:ascii="Times New Roman" w:hAnsi="Times New Roman" w:cs="Times New Roman"/>
              </w:rPr>
              <w:t>ph node</w:t>
            </w:r>
            <w:r w:rsidR="00DC150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57896D4" w14:textId="66217141" w:rsidR="001B0196" w:rsidRPr="00B97385" w:rsidRDefault="001B0196" w:rsidP="001B0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6E3F186E" w14:textId="77777777" w:rsidR="001B0196" w:rsidRPr="00B97385" w:rsidRDefault="001B0196" w:rsidP="001B01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936DD" w14:textId="77777777" w:rsidR="001B0196" w:rsidRPr="00B97385" w:rsidRDefault="001B0196" w:rsidP="001B019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7E8BC19B" w14:textId="77777777" w:rsidR="001B0196" w:rsidRPr="00B97385" w:rsidRDefault="001B0196" w:rsidP="001B01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6EBE201A" w14:textId="77777777" w:rsidR="001B0196" w:rsidRPr="00B97385" w:rsidRDefault="001B0196" w:rsidP="001B01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6F01D" w14:textId="7B330119" w:rsidR="001B0196" w:rsidRPr="00B97385" w:rsidRDefault="001B0196" w:rsidP="001B019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0196" w:rsidRPr="00B97385" w14:paraId="690A362B" w14:textId="5C769183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E88D0" w14:textId="272B58C8" w:rsidR="001B0196" w:rsidRPr="001A54F0" w:rsidRDefault="001B0196" w:rsidP="001B01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54F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1A54F0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6EE37C3C" w14:textId="3BFCDD2E" w:rsidR="001B0196" w:rsidRPr="00B97385" w:rsidRDefault="001B0196" w:rsidP="001B0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ym</w:t>
            </w:r>
            <w:r>
              <w:rPr>
                <w:rFonts w:ascii="Times New Roman" w:hAnsi="Times New Roman" w:cs="Times New Roman"/>
              </w:rPr>
              <w:t>ph nod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2822007C" w14:textId="2EAB179D" w:rsidR="001B0196" w:rsidRPr="00B97385" w:rsidRDefault="001B0196" w:rsidP="001B0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3B796419" w14:textId="11AC89E6" w:rsidR="001B0196" w:rsidRPr="00B97385" w:rsidRDefault="00C41BC1" w:rsidP="001B0196">
            <w:pPr>
              <w:jc w:val="center"/>
              <w:rPr>
                <w:rFonts w:ascii="Times New Roman" w:hAnsi="Times New Roman" w:cs="Times New Roman"/>
              </w:rPr>
            </w:pPr>
            <w:r w:rsidRPr="00B9738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1DEC3" w14:textId="7B30FA7C" w:rsidR="001B0196" w:rsidRPr="00B97385" w:rsidRDefault="001B0196" w:rsidP="001B019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.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657C05E2" w14:textId="4A0BAE92" w:rsidR="001B0196" w:rsidRPr="00B97385" w:rsidRDefault="001B0196" w:rsidP="001B0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237E7F6F" w14:textId="05D1DB58" w:rsidR="001B0196" w:rsidRPr="00B97385" w:rsidRDefault="001B0196" w:rsidP="001B019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sz w:val="22"/>
              </w:rPr>
              <w:t>.9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F767E" w14:textId="1CB92CFA" w:rsidR="001B0196" w:rsidRPr="00B97385" w:rsidRDefault="001B0196" w:rsidP="001B0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7.5</w:t>
            </w:r>
            <w:r w:rsidR="00C41BC1">
              <w:rPr>
                <w:rFonts w:ascii="Times New Roman" w:eastAsia="等线" w:hAnsi="Times New Roman" w:cs="Times New Roman"/>
                <w:sz w:val="22"/>
              </w:rPr>
              <w:t>+</w:t>
            </w:r>
          </w:p>
        </w:tc>
      </w:tr>
      <w:tr w:rsidR="001B0196" w:rsidRPr="00B97385" w14:paraId="4D35F7C5" w14:textId="1A0E8D1A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D0E1A" w14:textId="34BD8FC1" w:rsidR="001B0196" w:rsidRPr="001A54F0" w:rsidRDefault="001B0196" w:rsidP="001B019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20A2C64D" w14:textId="59001A9B" w:rsidR="001B0196" w:rsidRPr="00B97385" w:rsidRDefault="001B0196" w:rsidP="001B0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ung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1F9E3D0F" w14:textId="7820F2A2" w:rsidR="001B0196" w:rsidRPr="00B97385" w:rsidRDefault="001B0196" w:rsidP="001B0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14992E10" w14:textId="43EE077E" w:rsidR="001B0196" w:rsidRPr="00B97385" w:rsidRDefault="001B0196" w:rsidP="001B01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8C579" w14:textId="1DA24AF6" w:rsidR="001B0196" w:rsidRPr="00B97385" w:rsidRDefault="001B0196" w:rsidP="001B019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7BBC0D7B" w14:textId="76227F34" w:rsidR="001B0196" w:rsidRPr="00B97385" w:rsidRDefault="001B0196" w:rsidP="001B01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5374B769" w14:textId="77777777" w:rsidR="001B0196" w:rsidRPr="00B97385" w:rsidRDefault="001B0196" w:rsidP="001B01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A6D31" w14:textId="2476E4CE" w:rsidR="001B0196" w:rsidRPr="00B97385" w:rsidRDefault="001B0196" w:rsidP="001B019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0196" w:rsidRPr="00B97385" w14:paraId="14780398" w14:textId="62A5055A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E3229" w14:textId="4352FA97" w:rsidR="001B0196" w:rsidRPr="001A54F0" w:rsidRDefault="001B0196" w:rsidP="001B01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54F0">
              <w:rPr>
                <w:rFonts w:ascii="Times New Roman" w:hAnsi="Times New Roman" w:cs="Times New Roman" w:hint="eastAsia"/>
                <w:sz w:val="22"/>
              </w:rPr>
              <w:t>1</w:t>
            </w:r>
            <w:r w:rsidR="00257A27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30472D4F" w14:textId="1BBC8889" w:rsidR="001B0196" w:rsidRPr="00B97385" w:rsidRDefault="00257A27" w:rsidP="001B0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Breast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5A1F515" w14:textId="3B1A539C" w:rsidR="001B0196" w:rsidRPr="00B97385" w:rsidRDefault="00257A27" w:rsidP="001B0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2144081D" w14:textId="5795E45F" w:rsidR="001B0196" w:rsidRPr="00B97385" w:rsidRDefault="001B0196" w:rsidP="001B0196">
            <w:pPr>
              <w:jc w:val="center"/>
              <w:rPr>
                <w:rFonts w:ascii="Times New Roman" w:hAnsi="Times New Roman" w:cs="Times New Roman"/>
              </w:rPr>
            </w:pPr>
            <w:r w:rsidRPr="00B9738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80013" w14:textId="17A1C25C" w:rsidR="001B0196" w:rsidRPr="00B97385" w:rsidRDefault="00C41BC1" w:rsidP="001B019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7.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541EC84E" w14:textId="4D27CEAF" w:rsidR="001B0196" w:rsidRPr="00B97385" w:rsidRDefault="00C41BC1" w:rsidP="001B0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43AA3D9F" w14:textId="749E4E7D" w:rsidR="001B0196" w:rsidRPr="00B97385" w:rsidRDefault="00C41BC1" w:rsidP="001B0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DADB8" w14:textId="0C6CA2F1" w:rsidR="001B0196" w:rsidRPr="00B97385" w:rsidRDefault="00C41BC1" w:rsidP="001B0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6.</w:t>
            </w:r>
            <w:r w:rsidR="005D5582">
              <w:rPr>
                <w:rFonts w:ascii="Times New Roman" w:eastAsia="等线" w:hAnsi="Times New Roman" w:cs="Times New Roman"/>
                <w:sz w:val="22"/>
              </w:rPr>
              <w:t>6</w:t>
            </w:r>
          </w:p>
        </w:tc>
      </w:tr>
      <w:tr w:rsidR="00257A27" w:rsidRPr="00B97385" w14:paraId="09099961" w14:textId="636D19C3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E8F4C" w14:textId="51647DB4" w:rsidR="00257A27" w:rsidRPr="001A54F0" w:rsidRDefault="00257A27" w:rsidP="00257A2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243C2F7A" w14:textId="2D1A878F" w:rsidR="00257A27" w:rsidRPr="00B97385" w:rsidRDefault="00257A27" w:rsidP="00257A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on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3F61F22" w14:textId="1734A06F" w:rsidR="00257A27" w:rsidRPr="00B97385" w:rsidRDefault="00257A27" w:rsidP="00257A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04151D98" w14:textId="5919DC05" w:rsidR="00257A27" w:rsidRPr="00B97385" w:rsidRDefault="00257A27" w:rsidP="00257A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CF336" w14:textId="501A8069" w:rsidR="00257A27" w:rsidRPr="00B97385" w:rsidRDefault="00257A27" w:rsidP="00257A2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2CC27178" w14:textId="33AA061C" w:rsidR="00257A27" w:rsidRPr="00B97385" w:rsidRDefault="00257A27" w:rsidP="00257A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3BE8E2D7" w14:textId="77777777" w:rsidR="00257A27" w:rsidRPr="00B97385" w:rsidRDefault="00257A27" w:rsidP="00257A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82063" w14:textId="286B916F" w:rsidR="00257A27" w:rsidRPr="00B97385" w:rsidRDefault="00257A27" w:rsidP="00257A2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57A27" w:rsidRPr="00B97385" w14:paraId="4BC9E679" w14:textId="7E526C2F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DE2A6" w14:textId="79E6DED1" w:rsidR="00257A27" w:rsidRPr="001A54F0" w:rsidRDefault="00257A27" w:rsidP="00257A2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56FCCDEC" w14:textId="42AB4375" w:rsidR="00257A27" w:rsidRPr="00B97385" w:rsidRDefault="00257A27" w:rsidP="00257A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B97385">
              <w:rPr>
                <w:rFonts w:ascii="Times New Roman" w:hAnsi="Times New Roman" w:cs="Times New Roman"/>
              </w:rPr>
              <w:t>ymph nod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B74CBD9" w14:textId="1C226CE7" w:rsidR="00257A27" w:rsidRPr="00B97385" w:rsidRDefault="00257A27" w:rsidP="00257A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0ABD1A01" w14:textId="7081C66F" w:rsidR="00257A27" w:rsidRPr="00B97385" w:rsidRDefault="00257A27" w:rsidP="00257A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B477F" w14:textId="3DA68750" w:rsidR="00257A27" w:rsidRPr="00B97385" w:rsidRDefault="00257A27" w:rsidP="00257A2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6260830A" w14:textId="5112B392" w:rsidR="00257A27" w:rsidRPr="00B97385" w:rsidRDefault="00257A27" w:rsidP="00257A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43C39DD3" w14:textId="77777777" w:rsidR="00257A27" w:rsidRPr="00B97385" w:rsidRDefault="00257A27" w:rsidP="00257A2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84988" w14:textId="08F1FD4D" w:rsidR="00257A27" w:rsidRPr="00B97385" w:rsidRDefault="00257A27" w:rsidP="00257A2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0196" w:rsidRPr="00B97385" w14:paraId="6DA6DB19" w14:textId="096E29C8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B9749" w14:textId="613DCA8E" w:rsidR="001B0196" w:rsidRPr="001A54F0" w:rsidRDefault="001B0196" w:rsidP="001B0196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1A54F0">
              <w:rPr>
                <w:rFonts w:ascii="Times New Roman" w:hAnsi="Times New Roman" w:cs="Times New Roman" w:hint="eastAsia"/>
                <w:sz w:val="22"/>
              </w:rPr>
              <w:t>1</w:t>
            </w:r>
            <w:r w:rsidR="00257A27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3B079181" w14:textId="070B12FB" w:rsidR="001B0196" w:rsidRPr="00B97385" w:rsidRDefault="00C41BC1" w:rsidP="001B0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ft tissu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2C65CE5E" w14:textId="7E4EF582" w:rsidR="001B0196" w:rsidRPr="00B97385" w:rsidRDefault="001B0196" w:rsidP="001B0196">
            <w:pPr>
              <w:jc w:val="center"/>
              <w:rPr>
                <w:rFonts w:ascii="Times New Roman" w:hAnsi="Times New Roman" w:cs="Times New Roman"/>
              </w:rPr>
            </w:pPr>
            <w:r w:rsidRPr="00B973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58AAB115" w14:textId="5359B0D3" w:rsidR="001B0196" w:rsidRPr="00B97385" w:rsidRDefault="00C41BC1" w:rsidP="001B0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850AA" w14:textId="4102AD77" w:rsidR="001B0196" w:rsidRPr="00B97385" w:rsidRDefault="00C41BC1" w:rsidP="001B019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.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763E054C" w14:textId="5843255F" w:rsidR="001B0196" w:rsidRPr="00B97385" w:rsidRDefault="00C41BC1" w:rsidP="001B0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57150AC1" w14:textId="22FD86FA" w:rsidR="001B0196" w:rsidRPr="00B97385" w:rsidRDefault="00C41BC1" w:rsidP="001B019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/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89F03" w14:textId="19E0D055" w:rsidR="001B0196" w:rsidRPr="00B97385" w:rsidRDefault="00C41BC1" w:rsidP="001B0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.5</w:t>
            </w:r>
          </w:p>
        </w:tc>
      </w:tr>
      <w:tr w:rsidR="001B0196" w:rsidRPr="00B97385" w14:paraId="4A537791" w14:textId="2361A591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04ECF" w14:textId="6FCD1210" w:rsidR="001B0196" w:rsidRPr="001A54F0" w:rsidRDefault="001B0196" w:rsidP="001B019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194C3770" w14:textId="2444A839" w:rsidR="001B0196" w:rsidRPr="00B97385" w:rsidRDefault="00C41BC1" w:rsidP="001B0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B97385">
              <w:rPr>
                <w:rFonts w:ascii="Times New Roman" w:hAnsi="Times New Roman" w:cs="Times New Roman"/>
              </w:rPr>
              <w:t>ymph node</w:t>
            </w:r>
            <w:r w:rsidR="00DC150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1BF78E2B" w14:textId="3F773951" w:rsidR="001B0196" w:rsidRPr="00B97385" w:rsidRDefault="00C41BC1" w:rsidP="001B0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0315D03B" w14:textId="791DF3D9" w:rsidR="001B0196" w:rsidRPr="00B97385" w:rsidRDefault="001B0196" w:rsidP="001B01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21B48" w14:textId="0D20CE23" w:rsidR="001B0196" w:rsidRPr="00B97385" w:rsidRDefault="001B0196" w:rsidP="001B019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7B98D375" w14:textId="3E90C365" w:rsidR="001B0196" w:rsidRPr="00B97385" w:rsidRDefault="001B0196" w:rsidP="001B01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0C03FBFC" w14:textId="77777777" w:rsidR="001B0196" w:rsidRPr="00B97385" w:rsidRDefault="001B0196" w:rsidP="001B01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74839" w14:textId="52A4D9C0" w:rsidR="001B0196" w:rsidRPr="00B97385" w:rsidRDefault="001B0196" w:rsidP="001B019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1BC1" w:rsidRPr="00B97385" w14:paraId="7F16887A" w14:textId="0F2FECA4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EDFEC" w14:textId="6B4DCEA0" w:rsidR="00C41BC1" w:rsidRPr="001A54F0" w:rsidRDefault="00C41BC1" w:rsidP="00C41BC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5E81504D" w14:textId="08765733" w:rsidR="00C41BC1" w:rsidRPr="00B97385" w:rsidRDefault="00C41BC1" w:rsidP="00C41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on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21F285A6" w14:textId="2D7A64DB" w:rsidR="00C41BC1" w:rsidRPr="00B97385" w:rsidRDefault="00C41BC1" w:rsidP="00C41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6FFDE574" w14:textId="47457345" w:rsidR="00C41BC1" w:rsidRPr="00B97385" w:rsidRDefault="00C41BC1" w:rsidP="00C41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87D29" w14:textId="08FF50B8" w:rsidR="00C41BC1" w:rsidRPr="00B97385" w:rsidRDefault="00C41BC1" w:rsidP="00C41BC1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.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1C996A10" w14:textId="62BE5D49" w:rsidR="00C41BC1" w:rsidRPr="00B97385" w:rsidRDefault="00C41BC1" w:rsidP="00C41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21E5DE8A" w14:textId="3C0D91DC" w:rsidR="00C41BC1" w:rsidRPr="00B97385" w:rsidRDefault="00C41BC1" w:rsidP="00C41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1B3EA" w14:textId="52A5AD4C" w:rsidR="00C41BC1" w:rsidRPr="00B97385" w:rsidRDefault="00C41BC1" w:rsidP="00C41BC1">
            <w:pPr>
              <w:jc w:val="center"/>
              <w:rPr>
                <w:rFonts w:ascii="Times New Roman" w:hAnsi="Times New Roman" w:cs="Times New Roman"/>
              </w:rPr>
            </w:pPr>
            <w:r w:rsidRPr="00B97385">
              <w:rPr>
                <w:rFonts w:ascii="Times New Roman" w:eastAsia="等线" w:hAnsi="Times New Roman" w:cs="Times New Roman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sz w:val="22"/>
              </w:rPr>
              <w:t>3</w:t>
            </w:r>
            <w:r w:rsidRPr="00B97385">
              <w:rPr>
                <w:rFonts w:ascii="Times New Roman" w:eastAsia="等线" w:hAnsi="Times New Roman" w:cs="Times New Roman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sz w:val="22"/>
              </w:rPr>
              <w:t>8</w:t>
            </w:r>
          </w:p>
        </w:tc>
      </w:tr>
      <w:tr w:rsidR="00C41BC1" w:rsidRPr="00B97385" w14:paraId="139F8834" w14:textId="636471B8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EAC2E" w14:textId="3D6E0121" w:rsidR="00C41BC1" w:rsidRPr="001A54F0" w:rsidRDefault="00C41BC1" w:rsidP="00C41BC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7CA01DED" w14:textId="78F66427" w:rsidR="00C41BC1" w:rsidRPr="00B97385" w:rsidRDefault="00C41BC1" w:rsidP="00C41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B97385">
              <w:rPr>
                <w:rFonts w:ascii="Times New Roman" w:hAnsi="Times New Roman" w:cs="Times New Roman"/>
              </w:rPr>
              <w:t>ymph node</w:t>
            </w:r>
            <w:r w:rsidR="00DC150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25A8F64D" w14:textId="21A14173" w:rsidR="00C41BC1" w:rsidRPr="00B97385" w:rsidRDefault="00C41BC1" w:rsidP="00C41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5DFD9C59" w14:textId="53D9815B" w:rsidR="00C41BC1" w:rsidRPr="00B97385" w:rsidRDefault="00C41BC1" w:rsidP="00C41B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3DAE5" w14:textId="5A44662F" w:rsidR="00C41BC1" w:rsidRPr="00B97385" w:rsidRDefault="00C41BC1" w:rsidP="00C41BC1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25559504" w14:textId="0D110905" w:rsidR="00C41BC1" w:rsidRPr="00B97385" w:rsidRDefault="00C41BC1" w:rsidP="00C41B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60F4675B" w14:textId="77777777" w:rsidR="00C41BC1" w:rsidRPr="00B97385" w:rsidRDefault="00C41BC1" w:rsidP="00C41BC1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7C87D" w14:textId="6193C687" w:rsidR="00C41BC1" w:rsidRPr="00B97385" w:rsidRDefault="00C41BC1" w:rsidP="00C41B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1BC1" w:rsidRPr="00B97385" w14:paraId="461ADF2D" w14:textId="77777777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79568" w14:textId="77777777" w:rsidR="00C41BC1" w:rsidRPr="001A54F0" w:rsidRDefault="00C41BC1" w:rsidP="00C41BC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008B5A4D" w14:textId="3870A257" w:rsidR="00C41BC1" w:rsidRDefault="00C41BC1" w:rsidP="00C41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ung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7D13F331" w14:textId="4B7BE9D1" w:rsidR="00C41BC1" w:rsidRPr="00B97385" w:rsidRDefault="00C41BC1" w:rsidP="00C41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016599FD" w14:textId="77777777" w:rsidR="00C41BC1" w:rsidRPr="00B97385" w:rsidRDefault="00C41BC1" w:rsidP="00C41B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12F3D" w14:textId="77777777" w:rsidR="00C41BC1" w:rsidRPr="00B97385" w:rsidRDefault="00C41BC1" w:rsidP="00C41BC1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410E1712" w14:textId="77777777" w:rsidR="00C41BC1" w:rsidRPr="00B97385" w:rsidRDefault="00C41BC1" w:rsidP="00C41B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5497DFB2" w14:textId="77777777" w:rsidR="00C41BC1" w:rsidRPr="00B97385" w:rsidRDefault="00C41BC1" w:rsidP="00C41BC1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DA334" w14:textId="77777777" w:rsidR="00C41BC1" w:rsidRPr="00B97385" w:rsidRDefault="00C41BC1" w:rsidP="00C41B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6C7A" w:rsidRPr="00B97385" w14:paraId="156D0438" w14:textId="7CFF1403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8EFCE" w14:textId="2A68FB95" w:rsidR="00E26C7A" w:rsidRPr="001A54F0" w:rsidRDefault="00E26C7A" w:rsidP="00E26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2554A587" w14:textId="018B439F" w:rsidR="00E26C7A" w:rsidRPr="00B97385" w:rsidRDefault="00E26C7A" w:rsidP="00E26C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Breast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B5EF0E7" w14:textId="269AB88F" w:rsidR="00E26C7A" w:rsidRPr="00B97385" w:rsidRDefault="00E26C7A" w:rsidP="00E26C7A">
            <w:pPr>
              <w:jc w:val="center"/>
              <w:rPr>
                <w:rFonts w:ascii="Times New Roman" w:hAnsi="Times New Roman" w:cs="Times New Roman"/>
              </w:rPr>
            </w:pPr>
            <w:r w:rsidRPr="00B973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444CA4FC" w14:textId="081DC4AF" w:rsidR="00E26C7A" w:rsidRPr="00B97385" w:rsidRDefault="00E26C7A" w:rsidP="00E26C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233EF" w14:textId="5FD0594B" w:rsidR="00E26C7A" w:rsidRPr="00B97385" w:rsidRDefault="00E26C7A" w:rsidP="00E26C7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6.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4E69316D" w14:textId="1FCF02F7" w:rsidR="00E26C7A" w:rsidRPr="00B97385" w:rsidRDefault="00E26C7A" w:rsidP="00E26C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4F53841E" w14:textId="2B7BE254" w:rsidR="00E26C7A" w:rsidRPr="00B97385" w:rsidRDefault="00E26C7A" w:rsidP="00E26C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7E2D8" w14:textId="59226327" w:rsidR="00E26C7A" w:rsidRPr="00B97385" w:rsidRDefault="00E26C7A" w:rsidP="00E26C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7.6+</w:t>
            </w:r>
          </w:p>
        </w:tc>
      </w:tr>
      <w:tr w:rsidR="00E26C7A" w:rsidRPr="00B97385" w14:paraId="520F7B4C" w14:textId="51877970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7A3F3" w14:textId="79BF14F7" w:rsidR="00E26C7A" w:rsidRPr="001A54F0" w:rsidRDefault="00E26C7A" w:rsidP="00E26C7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61695F51" w14:textId="643F9DD8" w:rsidR="00E26C7A" w:rsidRPr="00B97385" w:rsidRDefault="00E26C7A" w:rsidP="00E26C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on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227A8F8D" w14:textId="596C6ED1" w:rsidR="00E26C7A" w:rsidRPr="00B97385" w:rsidRDefault="00E26C7A" w:rsidP="00E26C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52E1E7FE" w14:textId="7F097F53" w:rsidR="00E26C7A" w:rsidRPr="00B97385" w:rsidRDefault="00E26C7A" w:rsidP="00E26C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DD7F6" w14:textId="2A6681D3" w:rsidR="00E26C7A" w:rsidRPr="00B97385" w:rsidRDefault="00E26C7A" w:rsidP="00E26C7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62ABF4DF" w14:textId="398F3A11" w:rsidR="00E26C7A" w:rsidRPr="00B97385" w:rsidRDefault="00E26C7A" w:rsidP="00E26C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70B4FE85" w14:textId="77777777" w:rsidR="00E26C7A" w:rsidRPr="00B97385" w:rsidRDefault="00E26C7A" w:rsidP="00E26C7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977BB" w14:textId="46B383C7" w:rsidR="00E26C7A" w:rsidRPr="00B97385" w:rsidRDefault="00E26C7A" w:rsidP="00E26C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0196" w:rsidRPr="00B97385" w14:paraId="51E80A69" w14:textId="2C0DEBE9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9EDF3" w14:textId="77777777" w:rsidR="001B0196" w:rsidRPr="001A54F0" w:rsidRDefault="001B0196" w:rsidP="001B019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2D2A46DD" w14:textId="0FA950E1" w:rsidR="001B0196" w:rsidRPr="00B97385" w:rsidRDefault="00E26C7A" w:rsidP="001B0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B97385">
              <w:rPr>
                <w:rFonts w:ascii="Times New Roman" w:hAnsi="Times New Roman" w:cs="Times New Roman"/>
              </w:rPr>
              <w:t>ymph nod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9ED5FFB" w14:textId="60575233" w:rsidR="001B0196" w:rsidRPr="00B97385" w:rsidRDefault="00E26C7A" w:rsidP="001B0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3287F5E7" w14:textId="77777777" w:rsidR="001B0196" w:rsidRPr="00B97385" w:rsidRDefault="001B0196" w:rsidP="001B01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170F7" w14:textId="77777777" w:rsidR="001B0196" w:rsidRPr="00B97385" w:rsidRDefault="001B0196" w:rsidP="001B019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7E21924C" w14:textId="77777777" w:rsidR="001B0196" w:rsidRPr="00B97385" w:rsidRDefault="001B0196" w:rsidP="001B01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7615C634" w14:textId="77777777" w:rsidR="001B0196" w:rsidRPr="00B97385" w:rsidRDefault="001B0196" w:rsidP="001B01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43517" w14:textId="6A9520BC" w:rsidR="001B0196" w:rsidRPr="00B97385" w:rsidRDefault="001B0196" w:rsidP="001B019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6C7A" w:rsidRPr="00B97385" w14:paraId="247E4488" w14:textId="2D5591DF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4E014" w14:textId="4074FE03" w:rsidR="00E26C7A" w:rsidRPr="001A54F0" w:rsidRDefault="00E26C7A" w:rsidP="00E26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54F0">
              <w:rPr>
                <w:rFonts w:ascii="Times New Roman" w:eastAsia="等线" w:hAnsi="Times New Roman" w:cs="Times New Roman" w:hint="eastAsia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6F253CEC" w14:textId="378F5AD3" w:rsidR="00E26C7A" w:rsidRPr="00B97385" w:rsidRDefault="00E26C7A" w:rsidP="00E26C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on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29F2BE4" w14:textId="1E3BD2D1" w:rsidR="00E26C7A" w:rsidRPr="00B97385" w:rsidRDefault="00E26C7A" w:rsidP="00E26C7A">
            <w:pPr>
              <w:jc w:val="center"/>
              <w:rPr>
                <w:rFonts w:ascii="Times New Roman" w:hAnsi="Times New Roman" w:cs="Times New Roman"/>
              </w:rPr>
            </w:pPr>
            <w:r w:rsidRPr="00B9738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2F636A93" w14:textId="01A00DCE" w:rsidR="00E26C7A" w:rsidRPr="00B97385" w:rsidRDefault="00E26C7A" w:rsidP="00E26C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C4B58" w14:textId="77E2CCFF" w:rsidR="00E26C7A" w:rsidRPr="00B97385" w:rsidRDefault="00E26C7A" w:rsidP="00E26C7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9.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3E16A790" w14:textId="616BC430" w:rsidR="00E26C7A" w:rsidRPr="00B97385" w:rsidRDefault="00E26C7A" w:rsidP="00E26C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4D2DEBFC" w14:textId="52DF5A55" w:rsidR="00E26C7A" w:rsidRPr="00B97385" w:rsidRDefault="00E26C7A" w:rsidP="00E26C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CBA22" w14:textId="3EB2C4A1" w:rsidR="00E26C7A" w:rsidRPr="00B97385" w:rsidRDefault="00E26C7A" w:rsidP="00E26C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.7</w:t>
            </w:r>
          </w:p>
        </w:tc>
      </w:tr>
      <w:tr w:rsidR="00E26C7A" w:rsidRPr="00B97385" w14:paraId="648AB12E" w14:textId="4A7B7EF2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7E44F" w14:textId="16227790" w:rsidR="00E26C7A" w:rsidRPr="001A54F0" w:rsidRDefault="00E26C7A" w:rsidP="00E26C7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7E9E6870" w14:textId="2C8A72CE" w:rsidR="00E26C7A" w:rsidRPr="00B97385" w:rsidRDefault="00E26C7A" w:rsidP="00E26C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B97385">
              <w:rPr>
                <w:rFonts w:ascii="Times New Roman" w:hAnsi="Times New Roman" w:cs="Times New Roman"/>
              </w:rPr>
              <w:t>ymph nod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1E19844E" w14:textId="2383EE48" w:rsidR="00E26C7A" w:rsidRPr="00B97385" w:rsidRDefault="00E26C7A" w:rsidP="00E26C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53F5624D" w14:textId="5837D145" w:rsidR="00E26C7A" w:rsidRPr="00B97385" w:rsidRDefault="00E26C7A" w:rsidP="00E26C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90622" w14:textId="70641968" w:rsidR="00E26C7A" w:rsidRPr="00B97385" w:rsidRDefault="00E26C7A" w:rsidP="00E26C7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63EB772B" w14:textId="4B2FA6B6" w:rsidR="00E26C7A" w:rsidRPr="00B97385" w:rsidRDefault="00E26C7A" w:rsidP="00E26C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530EA282" w14:textId="77777777" w:rsidR="00E26C7A" w:rsidRPr="00B97385" w:rsidRDefault="00E26C7A" w:rsidP="00E26C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1F2E3" w14:textId="7E1B7EBD" w:rsidR="00E26C7A" w:rsidRPr="00B97385" w:rsidRDefault="00E26C7A" w:rsidP="00E26C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6C7A" w:rsidRPr="00B97385" w14:paraId="676E1410" w14:textId="77777777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E661F" w14:textId="77777777" w:rsidR="00E26C7A" w:rsidRPr="001A54F0" w:rsidRDefault="00E26C7A" w:rsidP="00E26C7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46B096B1" w14:textId="7F7C7A9A" w:rsidR="00E26C7A" w:rsidRDefault="00E26C7A" w:rsidP="00E26C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P</w:t>
            </w:r>
            <w:r w:rsidRPr="00B97385">
              <w:rPr>
                <w:rFonts w:ascii="Times New Roman" w:eastAsia="等线" w:hAnsi="Times New Roman" w:cs="Times New Roman"/>
                <w:kern w:val="0"/>
                <w:sz w:val="22"/>
              </w:rPr>
              <w:t>leur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7F91DF8F" w14:textId="2724EBF4" w:rsidR="00E26C7A" w:rsidRPr="00B97385" w:rsidRDefault="00E26C7A" w:rsidP="00E26C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1A3A7A4C" w14:textId="77777777" w:rsidR="00E26C7A" w:rsidRPr="00B97385" w:rsidRDefault="00E26C7A" w:rsidP="00E26C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26723" w14:textId="77777777" w:rsidR="00E26C7A" w:rsidRPr="00B97385" w:rsidRDefault="00E26C7A" w:rsidP="00E26C7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4FEB8607" w14:textId="77777777" w:rsidR="00E26C7A" w:rsidRPr="00B97385" w:rsidRDefault="00E26C7A" w:rsidP="00E26C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19818BFE" w14:textId="77777777" w:rsidR="00E26C7A" w:rsidRPr="00B97385" w:rsidRDefault="00E26C7A" w:rsidP="00E26C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453C3" w14:textId="77777777" w:rsidR="00E26C7A" w:rsidRPr="00B97385" w:rsidRDefault="00E26C7A" w:rsidP="00E26C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6C7A" w:rsidRPr="00B97385" w14:paraId="2DBE0FE9" w14:textId="77777777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32795" w14:textId="77777777" w:rsidR="00E26C7A" w:rsidRPr="001A54F0" w:rsidRDefault="00E26C7A" w:rsidP="00E26C7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52526D46" w14:textId="1F6D1705" w:rsidR="00E26C7A" w:rsidRDefault="00E26C7A" w:rsidP="00E26C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ung</w:t>
            </w:r>
            <w:r w:rsidR="00DC150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F36F0B8" w14:textId="175902FF" w:rsidR="00E26C7A" w:rsidRPr="00B97385" w:rsidRDefault="00E26C7A" w:rsidP="00E26C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39BD97F7" w14:textId="77777777" w:rsidR="00E26C7A" w:rsidRPr="00B97385" w:rsidRDefault="00E26C7A" w:rsidP="00E26C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B9F65" w14:textId="77777777" w:rsidR="00E26C7A" w:rsidRPr="00B97385" w:rsidRDefault="00E26C7A" w:rsidP="00E26C7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569EB62A" w14:textId="77777777" w:rsidR="00E26C7A" w:rsidRPr="00B97385" w:rsidRDefault="00E26C7A" w:rsidP="00E26C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21BF463F" w14:textId="77777777" w:rsidR="00E26C7A" w:rsidRPr="00B97385" w:rsidRDefault="00E26C7A" w:rsidP="00E26C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6A253" w14:textId="77777777" w:rsidR="00E26C7A" w:rsidRPr="00B97385" w:rsidRDefault="00E26C7A" w:rsidP="00E26C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6C7A" w:rsidRPr="00B97385" w14:paraId="458E44C0" w14:textId="77777777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D41DF" w14:textId="77777777" w:rsidR="00E26C7A" w:rsidRPr="001A54F0" w:rsidRDefault="00E26C7A" w:rsidP="00E26C7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2F84E453" w14:textId="2BB70419" w:rsidR="00E26C7A" w:rsidRDefault="00E26C7A" w:rsidP="00E26C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iver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1838159A" w14:textId="4CD4A503" w:rsidR="00E26C7A" w:rsidRPr="00B97385" w:rsidRDefault="00E26C7A" w:rsidP="00E26C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3AA1796E" w14:textId="77777777" w:rsidR="00E26C7A" w:rsidRPr="00B97385" w:rsidRDefault="00E26C7A" w:rsidP="00E26C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C4B8C" w14:textId="77777777" w:rsidR="00E26C7A" w:rsidRPr="00B97385" w:rsidRDefault="00E26C7A" w:rsidP="00E26C7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55AB2ADA" w14:textId="77777777" w:rsidR="00E26C7A" w:rsidRPr="00B97385" w:rsidRDefault="00E26C7A" w:rsidP="00E26C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2297C3BD" w14:textId="77777777" w:rsidR="00E26C7A" w:rsidRPr="00B97385" w:rsidRDefault="00E26C7A" w:rsidP="00E26C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CFBA2" w14:textId="77777777" w:rsidR="00E26C7A" w:rsidRPr="00B97385" w:rsidRDefault="00E26C7A" w:rsidP="00E26C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0196" w:rsidRPr="00B97385" w14:paraId="3938118F" w14:textId="722833CE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ADC3E" w14:textId="629AE991" w:rsidR="001B0196" w:rsidRPr="001A54F0" w:rsidRDefault="001B0196" w:rsidP="001B01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54F0">
              <w:rPr>
                <w:rFonts w:ascii="Times New Roman" w:eastAsia="等线" w:hAnsi="Times New Roman" w:cs="Times New Roman" w:hint="eastAsia"/>
                <w:sz w:val="22"/>
              </w:rPr>
              <w:t>2</w:t>
            </w:r>
            <w:r w:rsidR="00257A27">
              <w:rPr>
                <w:rFonts w:ascii="Times New Roman" w:eastAsia="等线" w:hAnsi="Times New Roman" w:cs="Times New Roman"/>
                <w:sz w:val="22"/>
              </w:rPr>
              <w:t>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54F03800" w14:textId="2667D475" w:rsidR="001B0196" w:rsidRPr="00B97385" w:rsidRDefault="00E26C7A" w:rsidP="001B0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ft tissu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1EA1440D" w14:textId="721816E1" w:rsidR="001B0196" w:rsidRPr="00B97385" w:rsidRDefault="00E26C7A" w:rsidP="001B0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2BBC575A" w14:textId="0E5E7D22" w:rsidR="001B0196" w:rsidRPr="00B97385" w:rsidRDefault="00E26C7A" w:rsidP="001B0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FED1C" w14:textId="3E84F445" w:rsidR="001B0196" w:rsidRPr="00B97385" w:rsidRDefault="00E26C7A" w:rsidP="001B019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.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49675F2F" w14:textId="7B7E289A" w:rsidR="001B0196" w:rsidRPr="00B97385" w:rsidRDefault="00E26C7A" w:rsidP="001B0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267D5A17" w14:textId="5C24D722" w:rsidR="001B0196" w:rsidRPr="00B97385" w:rsidRDefault="00E26C7A" w:rsidP="001B0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F94B0" w14:textId="2BE4DE30" w:rsidR="001B0196" w:rsidRPr="00B97385" w:rsidRDefault="00E26C7A" w:rsidP="001B0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6.9+</w:t>
            </w:r>
          </w:p>
        </w:tc>
      </w:tr>
      <w:tr w:rsidR="001B0196" w:rsidRPr="00B97385" w14:paraId="61E87F6C" w14:textId="56FF3A05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C22B4" w14:textId="43286DDC" w:rsidR="001B0196" w:rsidRPr="001A54F0" w:rsidRDefault="001B0196" w:rsidP="001B019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478C29EF" w14:textId="138B102B" w:rsidR="001B0196" w:rsidRPr="00B97385" w:rsidRDefault="00E26C7A" w:rsidP="001B0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1B0196" w:rsidRPr="00B97385">
              <w:rPr>
                <w:rFonts w:ascii="Times New Roman" w:hAnsi="Times New Roman" w:cs="Times New Roman"/>
              </w:rPr>
              <w:t>on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673187CB" w14:textId="31862FC8" w:rsidR="001B0196" w:rsidRPr="00B97385" w:rsidRDefault="00E26C7A" w:rsidP="001B0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72336C02" w14:textId="619E397E" w:rsidR="001B0196" w:rsidRPr="00B97385" w:rsidRDefault="001B0196" w:rsidP="001B01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36CD5" w14:textId="0E108F13" w:rsidR="001B0196" w:rsidRPr="00B97385" w:rsidRDefault="001B0196" w:rsidP="001B019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69595C35" w14:textId="2C4D841A" w:rsidR="001B0196" w:rsidRPr="00B97385" w:rsidRDefault="001B0196" w:rsidP="001B01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3FE4525C" w14:textId="77777777" w:rsidR="001B0196" w:rsidRPr="00B97385" w:rsidRDefault="001B0196" w:rsidP="001B019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3B235" w14:textId="34D195C3" w:rsidR="001B0196" w:rsidRPr="00B97385" w:rsidRDefault="001B0196" w:rsidP="001B019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796A" w:rsidRPr="00B97385" w14:paraId="3BD96D5E" w14:textId="77BAE9EA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D4D91" w14:textId="3BBB32B1" w:rsidR="00C8796A" w:rsidRPr="001A54F0" w:rsidRDefault="00C8796A" w:rsidP="00C8796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A54F0">
              <w:rPr>
                <w:rFonts w:ascii="Times New Roman" w:eastAsia="等线" w:hAnsi="Times New Roman" w:cs="Times New Roman" w:hint="eastAsia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sz w:val="22"/>
              </w:rPr>
              <w:t>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0F458CC5" w14:textId="0DEC2F6C" w:rsidR="00C8796A" w:rsidRPr="00B97385" w:rsidRDefault="00C8796A" w:rsidP="00C879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Breast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7A3613EA" w14:textId="76CF1345" w:rsidR="00C8796A" w:rsidRPr="00B97385" w:rsidRDefault="00C8796A" w:rsidP="00C879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07A6FA9D" w14:textId="03DFF76E" w:rsidR="00C8796A" w:rsidRPr="00B97385" w:rsidRDefault="00C8796A" w:rsidP="00C879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8FD3A" w14:textId="7826B460" w:rsidR="00C8796A" w:rsidRPr="00B97385" w:rsidRDefault="00C8796A" w:rsidP="00C8796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.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16A9E8CC" w14:textId="319FFA30" w:rsidR="00C8796A" w:rsidRPr="00B97385" w:rsidRDefault="00C8796A" w:rsidP="00C879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5245A3AE" w14:textId="1F0E4450" w:rsidR="00C8796A" w:rsidRPr="00B97385" w:rsidRDefault="00C8796A" w:rsidP="00C879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36E18" w14:textId="03A848E7" w:rsidR="00C8796A" w:rsidRPr="00B97385" w:rsidRDefault="00C8796A" w:rsidP="00C879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8.4</w:t>
            </w:r>
          </w:p>
        </w:tc>
      </w:tr>
      <w:tr w:rsidR="00C8796A" w:rsidRPr="00B97385" w14:paraId="2595DF49" w14:textId="77777777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4172E" w14:textId="77777777" w:rsidR="00C8796A" w:rsidRPr="001A54F0" w:rsidRDefault="00C8796A" w:rsidP="00C8796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3D99F0CA" w14:textId="38E3F81C" w:rsidR="00C8796A" w:rsidRPr="00B97385" w:rsidRDefault="00C8796A" w:rsidP="00C879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on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55B74E40" w14:textId="01233EA6" w:rsidR="00C8796A" w:rsidRPr="00B97385" w:rsidRDefault="00C8796A" w:rsidP="00C879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7441C80F" w14:textId="77777777" w:rsidR="00C8796A" w:rsidRPr="00B97385" w:rsidRDefault="00C8796A" w:rsidP="00C879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4ED59" w14:textId="77777777" w:rsidR="00C8796A" w:rsidRPr="00B97385" w:rsidRDefault="00C8796A" w:rsidP="00C8796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44323996" w14:textId="77777777" w:rsidR="00C8796A" w:rsidRPr="00B97385" w:rsidRDefault="00C8796A" w:rsidP="00C879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55D8098E" w14:textId="77777777" w:rsidR="00C8796A" w:rsidRPr="00B97385" w:rsidRDefault="00C8796A" w:rsidP="00C879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37329" w14:textId="77777777" w:rsidR="00C8796A" w:rsidRPr="00B97385" w:rsidRDefault="00C8796A" w:rsidP="00C8796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C8796A" w:rsidRPr="00B97385" w14:paraId="20CBEC91" w14:textId="7244C50D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59188" w14:textId="374DE6B8" w:rsidR="00C8796A" w:rsidRPr="001A54F0" w:rsidRDefault="00C8796A" w:rsidP="00C8796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A54F0">
              <w:rPr>
                <w:rFonts w:ascii="Times New Roman" w:eastAsia="等线" w:hAnsi="Times New Roman" w:cs="Times New Roman" w:hint="eastAsia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sz w:val="22"/>
              </w:rPr>
              <w:t>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4AECD4D7" w14:textId="3CF3C118" w:rsidR="00C8796A" w:rsidRPr="00B97385" w:rsidRDefault="00C8796A" w:rsidP="00C879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on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7AAE0C0D" w14:textId="11415331" w:rsidR="00C8796A" w:rsidRPr="00B97385" w:rsidRDefault="00C8796A" w:rsidP="00C879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021147A9" w14:textId="450C5A4E" w:rsidR="00C8796A" w:rsidRPr="00B97385" w:rsidRDefault="00C8796A" w:rsidP="00C8796A">
            <w:pPr>
              <w:jc w:val="center"/>
              <w:rPr>
                <w:rFonts w:ascii="Times New Roman" w:hAnsi="Times New Roman" w:cs="Times New Roman"/>
              </w:rPr>
            </w:pPr>
            <w:r w:rsidRPr="00B9738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6D876" w14:textId="22B0852B" w:rsidR="00C8796A" w:rsidRPr="00B97385" w:rsidRDefault="00C8796A" w:rsidP="00C8796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2.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5A73770A" w14:textId="17DE5164" w:rsidR="00C8796A" w:rsidRPr="00B97385" w:rsidRDefault="00C8796A" w:rsidP="00C879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61CEB114" w14:textId="55780E50" w:rsidR="00C8796A" w:rsidRPr="00B97385" w:rsidRDefault="00C8796A" w:rsidP="00C8796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sz w:val="22"/>
              </w:rPr>
              <w:t>.0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6C52F" w14:textId="10EDFB15" w:rsidR="00C8796A" w:rsidRPr="00B97385" w:rsidRDefault="00C8796A" w:rsidP="00C879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.6</w:t>
            </w:r>
          </w:p>
        </w:tc>
      </w:tr>
      <w:tr w:rsidR="00C8796A" w:rsidRPr="00B97385" w14:paraId="4BE0D1CF" w14:textId="77777777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58C77" w14:textId="77777777" w:rsidR="00C8796A" w:rsidRPr="001A54F0" w:rsidRDefault="00C8796A" w:rsidP="00C8796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35CA9077" w14:textId="6E438EE2" w:rsidR="00C8796A" w:rsidRPr="00B97385" w:rsidRDefault="00C8796A" w:rsidP="00C879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B97385">
              <w:rPr>
                <w:rFonts w:ascii="Times New Roman" w:hAnsi="Times New Roman" w:cs="Times New Roman"/>
              </w:rPr>
              <w:t>ymph nod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714F9E6" w14:textId="122143BD" w:rsidR="00C8796A" w:rsidRPr="00B97385" w:rsidRDefault="00C8796A" w:rsidP="00C879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3AC3D023" w14:textId="77777777" w:rsidR="00C8796A" w:rsidRPr="00B97385" w:rsidRDefault="00C8796A" w:rsidP="00C879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4918E" w14:textId="77777777" w:rsidR="00C8796A" w:rsidRPr="00B97385" w:rsidRDefault="00C8796A" w:rsidP="00C8796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0120A8F7" w14:textId="77777777" w:rsidR="00C8796A" w:rsidRPr="00B97385" w:rsidRDefault="00C8796A" w:rsidP="00C879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5CFEBDEE" w14:textId="77777777" w:rsidR="00C8796A" w:rsidRPr="00B97385" w:rsidRDefault="00C8796A" w:rsidP="00C8796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94820" w14:textId="77777777" w:rsidR="00C8796A" w:rsidRPr="00B97385" w:rsidRDefault="00C8796A" w:rsidP="00C8796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C8796A" w:rsidRPr="00B97385" w14:paraId="7CCB903E" w14:textId="77777777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D930F" w14:textId="77777777" w:rsidR="00C8796A" w:rsidRPr="001A54F0" w:rsidRDefault="00C8796A" w:rsidP="00C8796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499F8083" w14:textId="283DE304" w:rsidR="00C8796A" w:rsidRPr="00B97385" w:rsidRDefault="00C8796A" w:rsidP="00C879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ung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712082C" w14:textId="21306156" w:rsidR="00C8796A" w:rsidRPr="00B97385" w:rsidRDefault="00C8796A" w:rsidP="00C879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59D026A5" w14:textId="77777777" w:rsidR="00C8796A" w:rsidRPr="00B97385" w:rsidRDefault="00C8796A" w:rsidP="00C879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77DA8" w14:textId="77777777" w:rsidR="00C8796A" w:rsidRPr="00B97385" w:rsidRDefault="00C8796A" w:rsidP="00C8796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1A4C5739" w14:textId="77777777" w:rsidR="00C8796A" w:rsidRPr="00B97385" w:rsidRDefault="00C8796A" w:rsidP="00C879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7DBADA3A" w14:textId="77777777" w:rsidR="00C8796A" w:rsidRPr="00B97385" w:rsidRDefault="00C8796A" w:rsidP="00C8796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2EFF1" w14:textId="77777777" w:rsidR="00C8796A" w:rsidRPr="00B97385" w:rsidRDefault="00C8796A" w:rsidP="00C8796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C8796A" w:rsidRPr="00B97385" w14:paraId="1837BA7E" w14:textId="1FB21028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F3278" w14:textId="7F7A3867" w:rsidR="00C8796A" w:rsidRPr="001A54F0" w:rsidRDefault="00C8796A" w:rsidP="00C8796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A54F0">
              <w:rPr>
                <w:rFonts w:ascii="Times New Roman" w:eastAsia="等线" w:hAnsi="Times New Roman" w:cs="Times New Roman" w:hint="eastAsia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sz w:val="22"/>
              </w:rPr>
              <w:t>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757FFD7B" w14:textId="0F17641E" w:rsidR="00C8796A" w:rsidRPr="00B97385" w:rsidRDefault="00C8796A" w:rsidP="00C879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B97385">
              <w:rPr>
                <w:rFonts w:ascii="Times New Roman" w:hAnsi="Times New Roman" w:cs="Times New Roman"/>
              </w:rPr>
              <w:t>ymph nod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A2C5A5C" w14:textId="398A5071" w:rsidR="00C8796A" w:rsidRPr="00B97385" w:rsidRDefault="00C8796A" w:rsidP="00C879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22934CDF" w14:textId="2CAA84B4" w:rsidR="00C8796A" w:rsidRPr="00B97385" w:rsidRDefault="00C8796A" w:rsidP="00C8796A">
            <w:pPr>
              <w:jc w:val="center"/>
              <w:rPr>
                <w:rFonts w:ascii="Times New Roman" w:hAnsi="Times New Roman" w:cs="Times New Roman"/>
              </w:rPr>
            </w:pPr>
            <w:r w:rsidRPr="00B9738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8CB80" w14:textId="30FB72C8" w:rsidR="00C8796A" w:rsidRPr="00B97385" w:rsidRDefault="00C8796A" w:rsidP="00C8796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.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4D6CA612" w14:textId="4E44C42F" w:rsidR="00C8796A" w:rsidRPr="00B97385" w:rsidRDefault="00C8796A" w:rsidP="00C879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3EE7557F" w14:textId="72C53DA0" w:rsidR="00C8796A" w:rsidRPr="00B97385" w:rsidRDefault="00C8796A" w:rsidP="00C879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5DDE1" w14:textId="326E824E" w:rsidR="00C8796A" w:rsidRPr="00B97385" w:rsidRDefault="00C8796A" w:rsidP="00C879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9.8</w:t>
            </w:r>
          </w:p>
        </w:tc>
      </w:tr>
      <w:tr w:rsidR="00C8796A" w:rsidRPr="00B97385" w14:paraId="3BF1EC0F" w14:textId="0018F5F2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A3184" w14:textId="44A60E83" w:rsidR="00C8796A" w:rsidRPr="001A54F0" w:rsidRDefault="00C8796A" w:rsidP="00C8796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A54F0"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154A6235" w14:textId="3718CF31" w:rsidR="00C8796A" w:rsidRPr="00B97385" w:rsidRDefault="00C8796A" w:rsidP="00C879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B97385">
              <w:rPr>
                <w:rFonts w:ascii="Times New Roman" w:hAnsi="Times New Roman" w:cs="Times New Roman"/>
              </w:rPr>
              <w:t>ymph node</w:t>
            </w:r>
            <w:r w:rsidR="00DC150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61A64925" w14:textId="5D7968ED" w:rsidR="00C8796A" w:rsidRPr="00B97385" w:rsidRDefault="00C8796A" w:rsidP="00C8796A">
            <w:pPr>
              <w:jc w:val="center"/>
              <w:rPr>
                <w:rFonts w:ascii="Times New Roman" w:hAnsi="Times New Roman" w:cs="Times New Roman"/>
              </w:rPr>
            </w:pPr>
            <w:r w:rsidRPr="00B9738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4350EBA1" w14:textId="796E95FC" w:rsidR="00C8796A" w:rsidRPr="00B97385" w:rsidRDefault="00C8796A" w:rsidP="00C8796A">
            <w:pPr>
              <w:jc w:val="center"/>
              <w:rPr>
                <w:rFonts w:ascii="Times New Roman" w:hAnsi="Times New Roman" w:cs="Times New Roman"/>
              </w:rPr>
            </w:pPr>
            <w:r w:rsidRPr="00B9738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C5B81" w14:textId="171ED5F2" w:rsidR="00C8796A" w:rsidRPr="00B97385" w:rsidRDefault="00C8796A" w:rsidP="00C8796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6.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47F5B01F" w14:textId="551C9C57" w:rsidR="00C8796A" w:rsidRPr="00B97385" w:rsidRDefault="00C8796A" w:rsidP="00C8796A">
            <w:pPr>
              <w:jc w:val="center"/>
              <w:rPr>
                <w:rFonts w:ascii="Times New Roman" w:hAnsi="Times New Roman" w:cs="Times New Roman"/>
              </w:rPr>
            </w:pPr>
            <w:r w:rsidRPr="00B9738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47FD5499" w14:textId="45A6A014" w:rsidR="00C8796A" w:rsidRPr="00B97385" w:rsidRDefault="00C8796A" w:rsidP="00C8796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/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A5DED" w14:textId="17C10CB0" w:rsidR="00C8796A" w:rsidRPr="00B97385" w:rsidRDefault="00C8796A" w:rsidP="00C879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6.1</w:t>
            </w:r>
          </w:p>
        </w:tc>
      </w:tr>
      <w:tr w:rsidR="00C8796A" w:rsidRPr="00B97385" w14:paraId="4DD0EF55" w14:textId="0BBB497F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9C5ED" w14:textId="396A148E" w:rsidR="00C8796A" w:rsidRPr="001A54F0" w:rsidRDefault="00C8796A" w:rsidP="00C8796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A54F0"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6B2B0410" w14:textId="1204723E" w:rsidR="00C8796A" w:rsidRPr="00B97385" w:rsidRDefault="00C8796A" w:rsidP="00C879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B97385">
              <w:rPr>
                <w:rFonts w:ascii="Times New Roman" w:hAnsi="Times New Roman" w:cs="Times New Roman"/>
              </w:rPr>
              <w:t>ymph nod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6C47DA63" w14:textId="62829588" w:rsidR="00C8796A" w:rsidRPr="00B97385" w:rsidRDefault="00C8796A" w:rsidP="00C8796A">
            <w:pPr>
              <w:jc w:val="center"/>
              <w:rPr>
                <w:rFonts w:ascii="Times New Roman" w:hAnsi="Times New Roman" w:cs="Times New Roman"/>
              </w:rPr>
            </w:pPr>
            <w:r w:rsidRPr="00B973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1B91FC7B" w14:textId="224EAD8E" w:rsidR="00C8796A" w:rsidRPr="00B97385" w:rsidRDefault="00814A0C" w:rsidP="00C8796A">
            <w:pPr>
              <w:jc w:val="center"/>
              <w:rPr>
                <w:rFonts w:ascii="Times New Roman" w:hAnsi="Times New Roman" w:cs="Times New Roman"/>
              </w:rPr>
            </w:pPr>
            <w:r w:rsidRPr="00B9738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FBF8B" w14:textId="23CCEB4F" w:rsidR="00C8796A" w:rsidRPr="00B97385" w:rsidRDefault="00814A0C" w:rsidP="00C8796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.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7FFF5970" w14:textId="01C11044" w:rsidR="00C8796A" w:rsidRPr="00B97385" w:rsidRDefault="00814A0C" w:rsidP="00C879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7FB97E18" w14:textId="7039B91A" w:rsidR="00C8796A" w:rsidRPr="00B97385" w:rsidRDefault="00814A0C" w:rsidP="00C8796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sz w:val="22"/>
              </w:rPr>
              <w:t>.6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65ABE" w14:textId="66B8B5D7" w:rsidR="00C8796A" w:rsidRPr="00B97385" w:rsidRDefault="00814A0C" w:rsidP="00C879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2.2</w:t>
            </w:r>
          </w:p>
        </w:tc>
      </w:tr>
      <w:tr w:rsidR="00C8796A" w:rsidRPr="00B97385" w14:paraId="69D518CD" w14:textId="514E5003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73F7F" w14:textId="581DBC47" w:rsidR="00C8796A" w:rsidRPr="001A54F0" w:rsidRDefault="00C8796A" w:rsidP="00C8796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1A54F0">
              <w:rPr>
                <w:rFonts w:ascii="Times New Roman" w:eastAsia="等线" w:hAnsi="Times New Roman" w:cs="Times New Roman" w:hint="eastAsia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sz w:val="22"/>
              </w:rPr>
              <w:t>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36ABB864" w14:textId="3881E7CB" w:rsidR="00C8796A" w:rsidRPr="00B97385" w:rsidRDefault="00814A0C" w:rsidP="00C879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P</w:t>
            </w:r>
            <w:r w:rsidRPr="00B97385">
              <w:rPr>
                <w:rFonts w:ascii="Times New Roman" w:eastAsia="等线" w:hAnsi="Times New Roman" w:cs="Times New Roman"/>
                <w:kern w:val="0"/>
                <w:sz w:val="22"/>
              </w:rPr>
              <w:t>leur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74CD9237" w14:textId="30C874A5" w:rsidR="00C8796A" w:rsidRPr="00B97385" w:rsidRDefault="00814A0C" w:rsidP="00C879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0D6F4989" w14:textId="63E39761" w:rsidR="00C8796A" w:rsidRPr="00B97385" w:rsidRDefault="00C8796A" w:rsidP="00C8796A">
            <w:pPr>
              <w:jc w:val="center"/>
              <w:rPr>
                <w:rFonts w:ascii="Times New Roman" w:hAnsi="Times New Roman" w:cs="Times New Roman"/>
              </w:rPr>
            </w:pPr>
            <w:r w:rsidRPr="00B9738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4C27F" w14:textId="6F7BACB2" w:rsidR="00C8796A" w:rsidRPr="00B97385" w:rsidRDefault="00814A0C" w:rsidP="00C8796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9.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5E34A66A" w14:textId="45FEB5E3" w:rsidR="00C8796A" w:rsidRPr="00B97385" w:rsidRDefault="00814A0C" w:rsidP="00C879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1F322A92" w14:textId="4F539BDB" w:rsidR="00C8796A" w:rsidRPr="00B97385" w:rsidRDefault="00814A0C" w:rsidP="00C8796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sz w:val="22"/>
              </w:rPr>
              <w:t>.8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66A00" w14:textId="390CCD91" w:rsidR="00C8796A" w:rsidRPr="00B97385" w:rsidRDefault="00814A0C" w:rsidP="00C879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9.4</w:t>
            </w:r>
          </w:p>
        </w:tc>
      </w:tr>
      <w:tr w:rsidR="00C8796A" w:rsidRPr="00B97385" w14:paraId="5E1EDC8F" w14:textId="40C2BDA8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56536" w14:textId="2DE6ADA5" w:rsidR="00C8796A" w:rsidRPr="001A54F0" w:rsidRDefault="00C8796A" w:rsidP="00C8796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48A8A24E" w14:textId="60C8F6DC" w:rsidR="00C8796A" w:rsidRPr="00B97385" w:rsidRDefault="00814A0C" w:rsidP="00C879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B97385">
              <w:rPr>
                <w:rFonts w:ascii="Times New Roman" w:hAnsi="Times New Roman" w:cs="Times New Roman"/>
              </w:rPr>
              <w:t>ymph nod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8677470" w14:textId="62E9827B" w:rsidR="00C8796A" w:rsidRPr="00B97385" w:rsidRDefault="00814A0C" w:rsidP="00C879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03EAA7F6" w14:textId="1CA24B7E" w:rsidR="00C8796A" w:rsidRPr="00B97385" w:rsidRDefault="00C8796A" w:rsidP="00C879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A2F7A" w14:textId="1936F538" w:rsidR="00C8796A" w:rsidRPr="00B97385" w:rsidRDefault="00C8796A" w:rsidP="00C8796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74E9755C" w14:textId="6C6A3404" w:rsidR="00C8796A" w:rsidRPr="00B97385" w:rsidRDefault="00C8796A" w:rsidP="00C879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7B17FD8E" w14:textId="77777777" w:rsidR="00C8796A" w:rsidRPr="00B97385" w:rsidRDefault="00C8796A" w:rsidP="00C8796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B2B67" w14:textId="415A7304" w:rsidR="00C8796A" w:rsidRPr="00B97385" w:rsidRDefault="00C8796A" w:rsidP="00C8796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796A" w:rsidRPr="00B97385" w14:paraId="5E5A74A6" w14:textId="6EEFF0C2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98B4D" w14:textId="772EE33F" w:rsidR="00C8796A" w:rsidRPr="001A54F0" w:rsidRDefault="00C8796A" w:rsidP="00C8796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10D2080E" w14:textId="02222D45" w:rsidR="00C8796A" w:rsidRPr="00B97385" w:rsidRDefault="00814A0C" w:rsidP="00C879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C8796A" w:rsidRPr="00B97385">
              <w:rPr>
                <w:rFonts w:ascii="Times New Roman" w:hAnsi="Times New Roman" w:cs="Times New Roman"/>
              </w:rPr>
              <w:t>reast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648BB6F5" w14:textId="5103E66E" w:rsidR="00C8796A" w:rsidRPr="00B97385" w:rsidRDefault="00C8796A" w:rsidP="00C8796A">
            <w:pPr>
              <w:jc w:val="center"/>
              <w:rPr>
                <w:rFonts w:ascii="Times New Roman" w:hAnsi="Times New Roman" w:cs="Times New Roman"/>
              </w:rPr>
            </w:pPr>
            <w:r w:rsidRPr="00B973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5EF6C5D8" w14:textId="1DABE899" w:rsidR="00C8796A" w:rsidRPr="00B97385" w:rsidRDefault="00C8796A" w:rsidP="00C8796A">
            <w:pPr>
              <w:jc w:val="center"/>
              <w:rPr>
                <w:rFonts w:ascii="Times New Roman" w:hAnsi="Times New Roman" w:cs="Times New Roman"/>
              </w:rPr>
            </w:pPr>
            <w:r w:rsidRPr="00B9738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0DE70" w14:textId="7BE5E4B3" w:rsidR="00C8796A" w:rsidRPr="00B97385" w:rsidRDefault="00814A0C" w:rsidP="00C8796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.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61F43B65" w14:textId="115B79E1" w:rsidR="00C8796A" w:rsidRPr="00B97385" w:rsidRDefault="00814A0C" w:rsidP="00C879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4F16A9FB" w14:textId="626D97E3" w:rsidR="00C8796A" w:rsidRPr="00B97385" w:rsidRDefault="00814A0C" w:rsidP="00C8796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sz w:val="22"/>
              </w:rPr>
              <w:t>.7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85385" w14:textId="0D41C189" w:rsidR="00C8796A" w:rsidRPr="00B97385" w:rsidRDefault="00814A0C" w:rsidP="00C879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4.0</w:t>
            </w:r>
            <w:r w:rsidR="00C8796A" w:rsidRPr="00B97385">
              <w:rPr>
                <w:rFonts w:ascii="Times New Roman" w:eastAsia="等线" w:hAnsi="Times New Roman" w:cs="Times New Roman" w:hint="eastAsia"/>
                <w:sz w:val="22"/>
              </w:rPr>
              <w:t>+</w:t>
            </w:r>
          </w:p>
        </w:tc>
      </w:tr>
      <w:tr w:rsidR="00C8796A" w:rsidRPr="00B97385" w14:paraId="508271B1" w14:textId="077AF5DB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9DCCB" w14:textId="42A69BAD" w:rsidR="00C8796A" w:rsidRPr="001A54F0" w:rsidRDefault="00C8796A" w:rsidP="00C8796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79D84570" w14:textId="5E9EA3F0" w:rsidR="00C8796A" w:rsidRPr="00B97385" w:rsidRDefault="00814A0C" w:rsidP="00C879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="00C8796A" w:rsidRPr="00B97385">
              <w:rPr>
                <w:rFonts w:ascii="Times New Roman" w:hAnsi="Times New Roman" w:cs="Times New Roman"/>
              </w:rPr>
              <w:t>ymph nod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78ECD6E4" w14:textId="3BD87369" w:rsidR="00C8796A" w:rsidRPr="00B97385" w:rsidRDefault="00C8796A" w:rsidP="00C8796A">
            <w:pPr>
              <w:jc w:val="center"/>
              <w:rPr>
                <w:rFonts w:ascii="Times New Roman" w:hAnsi="Times New Roman" w:cs="Times New Roman"/>
              </w:rPr>
            </w:pPr>
            <w:r w:rsidRPr="00B9738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30FCD6C0" w14:textId="79D06632" w:rsidR="00C8796A" w:rsidRPr="00B97385" w:rsidRDefault="00C8796A" w:rsidP="00C879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74935" w14:textId="4AED9150" w:rsidR="00C8796A" w:rsidRPr="00B97385" w:rsidRDefault="00C8796A" w:rsidP="00C8796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77959036" w14:textId="16EC7B5D" w:rsidR="00C8796A" w:rsidRPr="00B97385" w:rsidRDefault="00C8796A" w:rsidP="00C879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65577B72" w14:textId="77777777" w:rsidR="00C8796A" w:rsidRPr="00B97385" w:rsidRDefault="00C8796A" w:rsidP="00C879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FC68D" w14:textId="09455556" w:rsidR="00C8796A" w:rsidRPr="00B97385" w:rsidRDefault="00C8796A" w:rsidP="00C8796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4A0C" w:rsidRPr="00B97385" w14:paraId="26A5888A" w14:textId="2C2B8B2E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070AA" w14:textId="610F6BB8" w:rsidR="00814A0C" w:rsidRPr="001A54F0" w:rsidRDefault="00814A0C" w:rsidP="00814A0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A54F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23FEE9AC" w14:textId="18D5125A" w:rsidR="00814A0C" w:rsidRPr="00B97385" w:rsidRDefault="00814A0C" w:rsidP="00814A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B97385">
              <w:rPr>
                <w:rFonts w:ascii="Times New Roman" w:hAnsi="Times New Roman" w:cs="Times New Roman"/>
              </w:rPr>
              <w:t>reast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5574301" w14:textId="7CD190B6" w:rsidR="00814A0C" w:rsidRPr="00B97385" w:rsidRDefault="00814A0C" w:rsidP="00814A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7FB236D4" w14:textId="340C2EC5" w:rsidR="00814A0C" w:rsidRPr="00B97385" w:rsidRDefault="00814A0C" w:rsidP="00814A0C">
            <w:pPr>
              <w:jc w:val="center"/>
              <w:rPr>
                <w:rFonts w:ascii="Times New Roman" w:hAnsi="Times New Roman" w:cs="Times New Roman"/>
              </w:rPr>
            </w:pPr>
            <w:r w:rsidRPr="00B9738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E6F6E" w14:textId="5365B2CC" w:rsidR="00814A0C" w:rsidRPr="00B97385" w:rsidRDefault="00814A0C" w:rsidP="00814A0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6.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2FA7B066" w14:textId="7B4AD1DC" w:rsidR="00814A0C" w:rsidRPr="00B97385" w:rsidRDefault="00814A0C" w:rsidP="00814A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52F794E5" w14:textId="6DFD7324" w:rsidR="00814A0C" w:rsidRPr="00B97385" w:rsidRDefault="00814A0C" w:rsidP="00814A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8167A" w14:textId="2C3C30E1" w:rsidR="00814A0C" w:rsidRPr="00B97385" w:rsidRDefault="00814A0C" w:rsidP="00814A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7.9+</w:t>
            </w:r>
          </w:p>
        </w:tc>
      </w:tr>
      <w:tr w:rsidR="00814A0C" w:rsidRPr="00B97385" w14:paraId="207083B6" w14:textId="6357B52F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3EF13" w14:textId="7B28E291" w:rsidR="00814A0C" w:rsidRPr="001A54F0" w:rsidRDefault="00814A0C" w:rsidP="00814A0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75A776AE" w14:textId="41F6B7BB" w:rsidR="00814A0C" w:rsidRPr="00B97385" w:rsidRDefault="00814A0C" w:rsidP="00814A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B97385">
              <w:rPr>
                <w:rFonts w:ascii="Times New Roman" w:hAnsi="Times New Roman" w:cs="Times New Roman"/>
              </w:rPr>
              <w:t>ymph nod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480D5B1" w14:textId="1C5FE94C" w:rsidR="00814A0C" w:rsidRPr="00B97385" w:rsidRDefault="00814A0C" w:rsidP="00814A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4D92B11B" w14:textId="2F365E9B" w:rsidR="00814A0C" w:rsidRPr="00B97385" w:rsidRDefault="00814A0C" w:rsidP="00814A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12F6E" w14:textId="53D83D12" w:rsidR="00814A0C" w:rsidRPr="00B97385" w:rsidRDefault="00814A0C" w:rsidP="00814A0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0CE57020" w14:textId="29ABB06F" w:rsidR="00814A0C" w:rsidRPr="00B97385" w:rsidRDefault="00814A0C" w:rsidP="00814A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580E0B7A" w14:textId="77777777" w:rsidR="00814A0C" w:rsidRPr="00B97385" w:rsidRDefault="00814A0C" w:rsidP="00814A0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B5028" w14:textId="3A9C6472" w:rsidR="00814A0C" w:rsidRPr="00B97385" w:rsidRDefault="00814A0C" w:rsidP="00814A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796A" w:rsidRPr="00B97385" w14:paraId="5C13D78A" w14:textId="340FCD88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993D1" w14:textId="77777777" w:rsidR="00C8796A" w:rsidRPr="001A54F0" w:rsidRDefault="00C8796A" w:rsidP="00C8796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2E288355" w14:textId="5ED9BDF1" w:rsidR="00C8796A" w:rsidRPr="00B97385" w:rsidRDefault="00814A0C" w:rsidP="00C879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ung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63431584" w14:textId="4916DC0E" w:rsidR="00C8796A" w:rsidRPr="00B97385" w:rsidRDefault="00C8796A" w:rsidP="00C8796A">
            <w:pPr>
              <w:jc w:val="center"/>
              <w:rPr>
                <w:rFonts w:ascii="Times New Roman" w:hAnsi="Times New Roman" w:cs="Times New Roman"/>
              </w:rPr>
            </w:pPr>
            <w:r w:rsidRPr="00B973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1F9D474A" w14:textId="77777777" w:rsidR="00C8796A" w:rsidRPr="00B97385" w:rsidRDefault="00C8796A" w:rsidP="00C879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4AFA8" w14:textId="77777777" w:rsidR="00C8796A" w:rsidRPr="00B97385" w:rsidRDefault="00C8796A" w:rsidP="00C8796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0A2CDD71" w14:textId="77777777" w:rsidR="00C8796A" w:rsidRPr="00B97385" w:rsidRDefault="00C8796A" w:rsidP="00C879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4CA4DBC5" w14:textId="77777777" w:rsidR="00C8796A" w:rsidRPr="00B97385" w:rsidRDefault="00C8796A" w:rsidP="00C879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3D07E" w14:textId="2DDB2EF3" w:rsidR="00C8796A" w:rsidRPr="00B97385" w:rsidRDefault="00C8796A" w:rsidP="00C8796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4A0C" w:rsidRPr="00B97385" w14:paraId="7F196717" w14:textId="79668009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3E7F0" w14:textId="69FD306F" w:rsidR="00814A0C" w:rsidRPr="001A54F0" w:rsidRDefault="00814A0C" w:rsidP="00814A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54F0"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1F65C3AC" w14:textId="4DD1635E" w:rsidR="00814A0C" w:rsidRPr="00B97385" w:rsidRDefault="00814A0C" w:rsidP="00814A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B97385">
              <w:rPr>
                <w:rFonts w:ascii="Times New Roman" w:hAnsi="Times New Roman" w:cs="Times New Roman"/>
              </w:rPr>
              <w:t>reast</w:t>
            </w:r>
            <w:r w:rsidR="00DC150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1E105D07" w14:textId="68EE1D90" w:rsidR="00814A0C" w:rsidRPr="00B97385" w:rsidRDefault="00814A0C" w:rsidP="00814A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74CD8A37" w14:textId="68BD9E6A" w:rsidR="00814A0C" w:rsidRPr="00B97385" w:rsidRDefault="00814A0C" w:rsidP="00814A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C546C" w14:textId="0337928C" w:rsidR="00814A0C" w:rsidRPr="00B97385" w:rsidRDefault="00814A0C" w:rsidP="00814A0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.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0FFC7878" w14:textId="752BA742" w:rsidR="00814A0C" w:rsidRPr="00B97385" w:rsidRDefault="00814A0C" w:rsidP="00814A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39F1DABF" w14:textId="4D732C89" w:rsidR="00814A0C" w:rsidRPr="00B97385" w:rsidRDefault="00814A0C" w:rsidP="00814A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DA299" w14:textId="371D77D5" w:rsidR="00814A0C" w:rsidRPr="00B97385" w:rsidRDefault="00814A0C" w:rsidP="00814A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.6</w:t>
            </w:r>
          </w:p>
        </w:tc>
      </w:tr>
      <w:tr w:rsidR="00814A0C" w:rsidRPr="00B97385" w14:paraId="2C80E311" w14:textId="0C2743EC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4C8A8" w14:textId="22AEB63C" w:rsidR="00814A0C" w:rsidRPr="001A54F0" w:rsidRDefault="00814A0C" w:rsidP="00814A0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42E28CB4" w14:textId="3E1CC3B6" w:rsidR="00814A0C" w:rsidRPr="00B97385" w:rsidRDefault="00814A0C" w:rsidP="00814A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on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83CADA9" w14:textId="64F8014B" w:rsidR="00814A0C" w:rsidRPr="00B97385" w:rsidRDefault="00814A0C" w:rsidP="00814A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1ADEDED3" w14:textId="5CC51FC2" w:rsidR="00814A0C" w:rsidRPr="00B97385" w:rsidRDefault="00814A0C" w:rsidP="00814A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7017E" w14:textId="11603A30" w:rsidR="00814A0C" w:rsidRPr="00B97385" w:rsidRDefault="00814A0C" w:rsidP="00814A0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32F2E576" w14:textId="33A4EC59" w:rsidR="00814A0C" w:rsidRPr="00B97385" w:rsidRDefault="00814A0C" w:rsidP="00814A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54E9D69F" w14:textId="77777777" w:rsidR="00814A0C" w:rsidRPr="00B97385" w:rsidRDefault="00814A0C" w:rsidP="00814A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D6E63" w14:textId="590BF2EA" w:rsidR="00814A0C" w:rsidRPr="00B97385" w:rsidRDefault="00814A0C" w:rsidP="00814A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4A0C" w:rsidRPr="00B97385" w14:paraId="0DEE1F24" w14:textId="77777777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9B8AF" w14:textId="77777777" w:rsidR="00814A0C" w:rsidRPr="001A54F0" w:rsidRDefault="00814A0C" w:rsidP="00C8796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160EC80D" w14:textId="74DDDB72" w:rsidR="00814A0C" w:rsidRPr="00B97385" w:rsidRDefault="00814A0C" w:rsidP="00C879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B97385">
              <w:rPr>
                <w:rFonts w:ascii="Times New Roman" w:hAnsi="Times New Roman" w:cs="Times New Roman"/>
              </w:rPr>
              <w:t>ymph node</w:t>
            </w:r>
            <w:r w:rsidR="00DC150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501D5039" w14:textId="19568F96" w:rsidR="00814A0C" w:rsidRPr="00B97385" w:rsidRDefault="00814A0C" w:rsidP="00C879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0F9B68B6" w14:textId="77777777" w:rsidR="00814A0C" w:rsidRPr="00B97385" w:rsidRDefault="00814A0C" w:rsidP="00C879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CC4F7" w14:textId="77777777" w:rsidR="00814A0C" w:rsidRPr="00B97385" w:rsidRDefault="00814A0C" w:rsidP="00C8796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7CED1011" w14:textId="77777777" w:rsidR="00814A0C" w:rsidRPr="00B97385" w:rsidRDefault="00814A0C" w:rsidP="00C879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2D8E624D" w14:textId="77777777" w:rsidR="00814A0C" w:rsidRPr="00B97385" w:rsidRDefault="00814A0C" w:rsidP="00C879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DDCD8" w14:textId="77777777" w:rsidR="00814A0C" w:rsidRPr="00B97385" w:rsidRDefault="00814A0C" w:rsidP="00C8796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4A0C" w:rsidRPr="00B97385" w14:paraId="039B6322" w14:textId="2061C80D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3BE24" w14:textId="4F0078A7" w:rsidR="00814A0C" w:rsidRPr="001A54F0" w:rsidRDefault="00814A0C" w:rsidP="00814A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54F0">
              <w:rPr>
                <w:rFonts w:ascii="Times New Roman" w:eastAsia="等线" w:hAnsi="Times New Roman" w:cs="Times New Roman" w:hint="eastAsia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sz w:val="22"/>
              </w:rPr>
              <w:t>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29F26969" w14:textId="1713375E" w:rsidR="00814A0C" w:rsidRPr="00B97385" w:rsidRDefault="00814A0C" w:rsidP="00814A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ft tissu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53C29E0F" w14:textId="00411E89" w:rsidR="00814A0C" w:rsidRPr="00B97385" w:rsidRDefault="00814A0C" w:rsidP="00814A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6C369923" w14:textId="5A882946" w:rsidR="00814A0C" w:rsidRPr="00B97385" w:rsidRDefault="00814A0C" w:rsidP="00814A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DBEF1" w14:textId="6F03FE54" w:rsidR="00814A0C" w:rsidRPr="00B97385" w:rsidRDefault="00814A0C" w:rsidP="00814A0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.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4151A84E" w14:textId="5BEDACC8" w:rsidR="00814A0C" w:rsidRPr="00B97385" w:rsidRDefault="00814A0C" w:rsidP="00814A0C">
            <w:pPr>
              <w:jc w:val="center"/>
              <w:rPr>
                <w:rFonts w:ascii="Times New Roman" w:hAnsi="Times New Roman" w:cs="Times New Roman"/>
              </w:rPr>
            </w:pPr>
            <w:r w:rsidRPr="00B97385">
              <w:rPr>
                <w:rFonts w:ascii="Times New Roman" w:hAnsi="Times New Roman" w:cs="Times New Roman"/>
              </w:rPr>
              <w:t>6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604BD52B" w14:textId="480A650C" w:rsidR="00814A0C" w:rsidRPr="00B97385" w:rsidRDefault="00814A0C" w:rsidP="00814A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55B0A" w14:textId="58D0B773" w:rsidR="00814A0C" w:rsidRPr="00B97385" w:rsidRDefault="00814A0C" w:rsidP="00814A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.7</w:t>
            </w:r>
          </w:p>
        </w:tc>
      </w:tr>
      <w:tr w:rsidR="00814A0C" w:rsidRPr="00B97385" w14:paraId="621E9494" w14:textId="769D50F7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6C1ED" w14:textId="29E23770" w:rsidR="00814A0C" w:rsidRPr="001A54F0" w:rsidRDefault="00814A0C" w:rsidP="00814A0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7EBA923C" w14:textId="7E389D7F" w:rsidR="00814A0C" w:rsidRPr="00B97385" w:rsidRDefault="00814A0C" w:rsidP="00814A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B97385">
              <w:rPr>
                <w:rFonts w:ascii="Times New Roman" w:hAnsi="Times New Roman" w:cs="Times New Roman"/>
              </w:rPr>
              <w:t>one</w:t>
            </w:r>
            <w:r w:rsidR="00DC150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568912CA" w14:textId="5137D4B0" w:rsidR="00814A0C" w:rsidRPr="00B97385" w:rsidRDefault="00814A0C" w:rsidP="00814A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63A2A71F" w14:textId="268729F9" w:rsidR="00814A0C" w:rsidRPr="00B97385" w:rsidRDefault="00814A0C" w:rsidP="00814A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244FF" w14:textId="2A61EF74" w:rsidR="00814A0C" w:rsidRPr="00B97385" w:rsidRDefault="00814A0C" w:rsidP="00814A0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4C41B6D9" w14:textId="0A2BFF40" w:rsidR="00814A0C" w:rsidRPr="00B97385" w:rsidRDefault="00814A0C" w:rsidP="00814A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554C8BA7" w14:textId="77777777" w:rsidR="00814A0C" w:rsidRPr="00B97385" w:rsidRDefault="00814A0C" w:rsidP="00814A0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B12C4" w14:textId="54EBE003" w:rsidR="00814A0C" w:rsidRPr="00B97385" w:rsidRDefault="00814A0C" w:rsidP="00814A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4A0C" w:rsidRPr="00B97385" w14:paraId="7FF8D469" w14:textId="77777777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F3F32" w14:textId="77777777" w:rsidR="00814A0C" w:rsidRPr="001A54F0" w:rsidRDefault="00814A0C" w:rsidP="00814A0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6D9857A0" w14:textId="6227B18F" w:rsidR="00814A0C" w:rsidRPr="00B97385" w:rsidRDefault="00814A0C" w:rsidP="00814A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B97385">
              <w:rPr>
                <w:rFonts w:ascii="Times New Roman" w:hAnsi="Times New Roman" w:cs="Times New Roman"/>
              </w:rPr>
              <w:t>ymph nod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86675A3" w14:textId="5D3D164E" w:rsidR="00814A0C" w:rsidRPr="00B97385" w:rsidRDefault="00814A0C" w:rsidP="00814A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5DBB9FE4" w14:textId="77777777" w:rsidR="00814A0C" w:rsidRPr="00B97385" w:rsidRDefault="00814A0C" w:rsidP="00814A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1D815" w14:textId="77777777" w:rsidR="00814A0C" w:rsidRPr="00B97385" w:rsidRDefault="00814A0C" w:rsidP="00814A0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35FB4079" w14:textId="77777777" w:rsidR="00814A0C" w:rsidRPr="00B97385" w:rsidRDefault="00814A0C" w:rsidP="00814A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02E52732" w14:textId="77777777" w:rsidR="00814A0C" w:rsidRPr="00B97385" w:rsidRDefault="00814A0C" w:rsidP="00814A0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D6D5A" w14:textId="77777777" w:rsidR="00814A0C" w:rsidRPr="00B97385" w:rsidRDefault="00814A0C" w:rsidP="00814A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4A0C" w:rsidRPr="00B97385" w14:paraId="4913824F" w14:textId="77777777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299EC" w14:textId="77777777" w:rsidR="00814A0C" w:rsidRPr="001A54F0" w:rsidRDefault="00814A0C" w:rsidP="00814A0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62E7A8E8" w14:textId="0C7AD9E8" w:rsidR="00814A0C" w:rsidRDefault="00814A0C" w:rsidP="00814A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P</w:t>
            </w:r>
            <w:r w:rsidRPr="00B97385">
              <w:rPr>
                <w:rFonts w:ascii="Times New Roman" w:eastAsia="等线" w:hAnsi="Times New Roman" w:cs="Times New Roman"/>
                <w:kern w:val="0"/>
                <w:sz w:val="22"/>
              </w:rPr>
              <w:t>leur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6C47B2A2" w14:textId="60065E83" w:rsidR="00814A0C" w:rsidRDefault="00814A0C" w:rsidP="00814A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159CCF57" w14:textId="77777777" w:rsidR="00814A0C" w:rsidRPr="00B97385" w:rsidRDefault="00814A0C" w:rsidP="00814A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AF208" w14:textId="77777777" w:rsidR="00814A0C" w:rsidRPr="00B97385" w:rsidRDefault="00814A0C" w:rsidP="00814A0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73B3E3EF" w14:textId="77777777" w:rsidR="00814A0C" w:rsidRPr="00B97385" w:rsidRDefault="00814A0C" w:rsidP="00814A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573C4F85" w14:textId="77777777" w:rsidR="00814A0C" w:rsidRPr="00B97385" w:rsidRDefault="00814A0C" w:rsidP="00814A0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3795C" w14:textId="77777777" w:rsidR="00814A0C" w:rsidRPr="00B97385" w:rsidRDefault="00814A0C" w:rsidP="00814A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4A0C" w:rsidRPr="00B97385" w14:paraId="28FFC4EB" w14:textId="5D2B1789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6E3CE" w14:textId="3CA45464" w:rsidR="00814A0C" w:rsidRPr="001A54F0" w:rsidRDefault="00814A0C" w:rsidP="00814A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54F0">
              <w:rPr>
                <w:rFonts w:ascii="Times New Roman" w:eastAsia="等线" w:hAnsi="Times New Roman" w:cs="Times New Roman" w:hint="eastAsia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sz w:val="22"/>
              </w:rPr>
              <w:t>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36CE4136" w14:textId="5947384D" w:rsidR="00814A0C" w:rsidRPr="00B97385" w:rsidRDefault="00814A0C" w:rsidP="00814A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B97385">
              <w:rPr>
                <w:rFonts w:ascii="Times New Roman" w:hAnsi="Times New Roman" w:cs="Times New Roman"/>
              </w:rPr>
              <w:t>on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21A87342" w14:textId="072436E8" w:rsidR="00814A0C" w:rsidRPr="00B97385" w:rsidRDefault="00814A0C" w:rsidP="00814A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565A7F1F" w14:textId="6C69A38C" w:rsidR="00814A0C" w:rsidRPr="00B97385" w:rsidRDefault="00814A0C" w:rsidP="00814A0C">
            <w:pPr>
              <w:jc w:val="center"/>
              <w:rPr>
                <w:rFonts w:ascii="Times New Roman" w:hAnsi="Times New Roman" w:cs="Times New Roman"/>
              </w:rPr>
            </w:pPr>
            <w:r w:rsidRPr="00B9738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BA16D" w14:textId="25842C3E" w:rsidR="00814A0C" w:rsidRPr="00B97385" w:rsidRDefault="00814A0C" w:rsidP="00814A0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7.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2E8AE449" w14:textId="1495FA11" w:rsidR="00814A0C" w:rsidRPr="00B97385" w:rsidRDefault="00814A0C" w:rsidP="00814A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4A0E368D" w14:textId="794BB456" w:rsidR="00814A0C" w:rsidRPr="00B97385" w:rsidRDefault="00814A0C" w:rsidP="00814A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5CE0B" w14:textId="2BC337EB" w:rsidR="00814A0C" w:rsidRPr="00B97385" w:rsidRDefault="00814A0C" w:rsidP="00814A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.8</w:t>
            </w:r>
          </w:p>
        </w:tc>
      </w:tr>
      <w:tr w:rsidR="00814A0C" w:rsidRPr="00B97385" w14:paraId="142A3AB1" w14:textId="0EE9EB43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23B64" w14:textId="3F307DBD" w:rsidR="00814A0C" w:rsidRPr="001A54F0" w:rsidRDefault="00814A0C" w:rsidP="00814A0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5D1D6B3B" w14:textId="08C5F7AD" w:rsidR="00814A0C" w:rsidRPr="00B97385" w:rsidRDefault="00814A0C" w:rsidP="00814A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B97385">
              <w:rPr>
                <w:rFonts w:ascii="Times New Roman" w:hAnsi="Times New Roman" w:cs="Times New Roman"/>
              </w:rPr>
              <w:t>ymph nod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CA792AB" w14:textId="5F42CDFE" w:rsidR="00814A0C" w:rsidRPr="00B97385" w:rsidRDefault="00814A0C" w:rsidP="00814A0C">
            <w:pPr>
              <w:jc w:val="center"/>
              <w:rPr>
                <w:rFonts w:ascii="Times New Roman" w:hAnsi="Times New Roman" w:cs="Times New Roman"/>
              </w:rPr>
            </w:pPr>
            <w:r w:rsidRPr="00B973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53B29AF6" w14:textId="20E576BF" w:rsidR="00814A0C" w:rsidRPr="00B97385" w:rsidRDefault="00814A0C" w:rsidP="00814A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FBE57" w14:textId="1E093F53" w:rsidR="00814A0C" w:rsidRPr="00B97385" w:rsidRDefault="00814A0C" w:rsidP="00814A0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44CC4AD1" w14:textId="63CF26FF" w:rsidR="00814A0C" w:rsidRPr="00B97385" w:rsidRDefault="00814A0C" w:rsidP="00814A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6E53D09F" w14:textId="77777777" w:rsidR="00814A0C" w:rsidRPr="00B97385" w:rsidRDefault="00814A0C" w:rsidP="00814A0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81F76" w14:textId="1D17E84B" w:rsidR="00814A0C" w:rsidRPr="00B97385" w:rsidRDefault="00814A0C" w:rsidP="00814A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796A" w:rsidRPr="00B97385" w14:paraId="589141A1" w14:textId="6E7D9AD3" w:rsidTr="004A77D6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35179" w14:textId="3148B1EF" w:rsidR="00C8796A" w:rsidRPr="001A54F0" w:rsidRDefault="00C8796A" w:rsidP="00C8796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A54F0">
              <w:rPr>
                <w:rFonts w:ascii="Times New Roman" w:eastAsia="等线" w:hAnsi="Times New Roman" w:cs="Times New Roman" w:hint="eastAsia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sz w:val="22"/>
              </w:rPr>
              <w:t>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5D99505E" w14:textId="1FA24B71" w:rsidR="00C8796A" w:rsidRPr="00B97385" w:rsidRDefault="00814A0C" w:rsidP="00C879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C8796A" w:rsidRPr="00B97385">
              <w:rPr>
                <w:rFonts w:ascii="Times New Roman" w:hAnsi="Times New Roman" w:cs="Times New Roman"/>
              </w:rPr>
              <w:t>on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5DAD15F1" w14:textId="084B3CD3" w:rsidR="00C8796A" w:rsidRPr="00B97385" w:rsidRDefault="00814A0C" w:rsidP="00C879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542F98B0" w14:textId="6B401C97" w:rsidR="00C8796A" w:rsidRPr="00B97385" w:rsidRDefault="00C8796A" w:rsidP="00C8796A">
            <w:pPr>
              <w:jc w:val="center"/>
              <w:rPr>
                <w:rFonts w:ascii="Times New Roman" w:hAnsi="Times New Roman" w:cs="Times New Roman"/>
              </w:rPr>
            </w:pPr>
            <w:r w:rsidRPr="00B9738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1857C" w14:textId="5D9E94C2" w:rsidR="00C8796A" w:rsidRPr="00B97385" w:rsidRDefault="00255AD2" w:rsidP="00C8796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3.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3A8351D1" w14:textId="735C5DAD" w:rsidR="00C8796A" w:rsidRPr="00B97385" w:rsidRDefault="00255AD2" w:rsidP="00C879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235EE58D" w14:textId="7EF39880" w:rsidR="00C8796A" w:rsidRPr="00B97385" w:rsidRDefault="00255AD2" w:rsidP="00C879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EB818" w14:textId="4BFA27EA" w:rsidR="00C8796A" w:rsidRPr="00B97385" w:rsidRDefault="00255AD2" w:rsidP="00C879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3.8</w:t>
            </w:r>
            <w:r w:rsidR="00C8796A" w:rsidRPr="00B97385">
              <w:rPr>
                <w:rFonts w:ascii="Times New Roman" w:eastAsia="等线" w:hAnsi="Times New Roman" w:cs="Times New Roman" w:hint="eastAsia"/>
                <w:sz w:val="22"/>
              </w:rPr>
              <w:t>+</w:t>
            </w:r>
          </w:p>
        </w:tc>
      </w:tr>
      <w:tr w:rsidR="00C8796A" w:rsidRPr="00B97385" w14:paraId="7B8FC8D4" w14:textId="7BB98CC8" w:rsidTr="00255AD2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FB599" w14:textId="1C2FBBB7" w:rsidR="00C8796A" w:rsidRPr="001A54F0" w:rsidRDefault="00C8796A" w:rsidP="00C8796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A54F0">
              <w:rPr>
                <w:rFonts w:ascii="Times New Roman" w:eastAsia="等线" w:hAnsi="Times New Roman" w:cs="Times New Roman" w:hint="eastAsia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sz w:val="22"/>
              </w:rPr>
              <w:t>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3F368EF1" w14:textId="3B64A3E2" w:rsidR="00C8796A" w:rsidRPr="00B97385" w:rsidRDefault="00255AD2" w:rsidP="00C879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ft tissu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2B167DA8" w14:textId="10CF22F1" w:rsidR="00C8796A" w:rsidRPr="00B97385" w:rsidRDefault="00255AD2" w:rsidP="00C879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18DF6229" w14:textId="2479DCEA" w:rsidR="00C8796A" w:rsidRPr="00B97385" w:rsidRDefault="00255AD2" w:rsidP="00C879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5875A" w14:textId="1A58C27C" w:rsidR="00C8796A" w:rsidRPr="00B97385" w:rsidRDefault="00255AD2" w:rsidP="00C8796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.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6B27683A" w14:textId="77791165" w:rsidR="00C8796A" w:rsidRPr="00B97385" w:rsidRDefault="00255AD2" w:rsidP="00C879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2D28C26E" w14:textId="7A9D4626" w:rsidR="00C8796A" w:rsidRPr="00B97385" w:rsidRDefault="00255AD2" w:rsidP="00C879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4FF7B" w14:textId="00EFE7A7" w:rsidR="00C8796A" w:rsidRPr="00B97385" w:rsidRDefault="00255AD2" w:rsidP="00C879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6.5</w:t>
            </w:r>
          </w:p>
        </w:tc>
      </w:tr>
      <w:tr w:rsidR="00255AD2" w:rsidRPr="00B97385" w14:paraId="298DD5F5" w14:textId="77777777" w:rsidTr="00255AD2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A4353" w14:textId="77777777" w:rsidR="00255AD2" w:rsidRPr="001A54F0" w:rsidRDefault="00255AD2" w:rsidP="00C8796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15F5947B" w14:textId="6081BAC5" w:rsidR="00255AD2" w:rsidRDefault="00255AD2" w:rsidP="00C879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B97385">
              <w:rPr>
                <w:rFonts w:ascii="Times New Roman" w:hAnsi="Times New Roman" w:cs="Times New Roman"/>
              </w:rPr>
              <w:t>ymph nod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94DF78C" w14:textId="7C3A4CEE" w:rsidR="00255AD2" w:rsidRPr="00B97385" w:rsidRDefault="00255AD2" w:rsidP="00C879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0F1E6691" w14:textId="77777777" w:rsidR="00255AD2" w:rsidRPr="00B97385" w:rsidRDefault="00255AD2" w:rsidP="00C879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17EB4" w14:textId="77777777" w:rsidR="00255AD2" w:rsidRPr="00B97385" w:rsidRDefault="00255AD2" w:rsidP="00C8796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7D767170" w14:textId="77777777" w:rsidR="00255AD2" w:rsidRPr="00B97385" w:rsidRDefault="00255AD2" w:rsidP="00C879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43EAE2C7" w14:textId="77777777" w:rsidR="00255AD2" w:rsidRPr="00B97385" w:rsidRDefault="00255AD2" w:rsidP="00C879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AC755" w14:textId="77777777" w:rsidR="00255AD2" w:rsidRPr="00B97385" w:rsidRDefault="00255AD2" w:rsidP="00C8796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255AD2" w:rsidRPr="00B97385" w14:paraId="6C877823" w14:textId="77777777" w:rsidTr="00255AD2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F2EBD" w14:textId="77777777" w:rsidR="00255AD2" w:rsidRPr="001A54F0" w:rsidRDefault="00255AD2" w:rsidP="00C8796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1820E86C" w14:textId="3E05E0AB" w:rsidR="00255AD2" w:rsidRDefault="00255AD2" w:rsidP="00C879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P</w:t>
            </w:r>
            <w:r w:rsidRPr="00B97385">
              <w:rPr>
                <w:rFonts w:ascii="Times New Roman" w:eastAsia="等线" w:hAnsi="Times New Roman" w:cs="Times New Roman"/>
                <w:kern w:val="0"/>
                <w:sz w:val="22"/>
              </w:rPr>
              <w:t>leur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18146F5" w14:textId="63A63F52" w:rsidR="00255AD2" w:rsidRPr="00B97385" w:rsidRDefault="00255AD2" w:rsidP="00C879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178C0909" w14:textId="77777777" w:rsidR="00255AD2" w:rsidRPr="00B97385" w:rsidRDefault="00255AD2" w:rsidP="00C879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3648D" w14:textId="77777777" w:rsidR="00255AD2" w:rsidRPr="00B97385" w:rsidRDefault="00255AD2" w:rsidP="00C8796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1E755D9A" w14:textId="77777777" w:rsidR="00255AD2" w:rsidRPr="00B97385" w:rsidRDefault="00255AD2" w:rsidP="00C879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17949179" w14:textId="77777777" w:rsidR="00255AD2" w:rsidRPr="00B97385" w:rsidRDefault="00255AD2" w:rsidP="00C879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D8F19" w14:textId="77777777" w:rsidR="00255AD2" w:rsidRPr="00B97385" w:rsidRDefault="00255AD2" w:rsidP="00C8796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255AD2" w:rsidRPr="00B97385" w14:paraId="35E5455B" w14:textId="77777777" w:rsidTr="00255AD2"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365C89" w14:textId="77777777" w:rsidR="00255AD2" w:rsidRPr="001A54F0" w:rsidRDefault="00255AD2" w:rsidP="00C8796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88CB83" w14:textId="5CFEFF5B" w:rsidR="00255AD2" w:rsidRDefault="00255AD2" w:rsidP="00C8796A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L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ung</w:t>
            </w:r>
            <w:r w:rsidR="00DC150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42EF6" w14:textId="7BD8062D" w:rsidR="00255AD2" w:rsidRPr="00B97385" w:rsidRDefault="00255AD2" w:rsidP="00C879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BA936C" w14:textId="77777777" w:rsidR="00255AD2" w:rsidRPr="00B97385" w:rsidRDefault="00255AD2" w:rsidP="00C879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B659F9" w14:textId="77777777" w:rsidR="00255AD2" w:rsidRPr="00B97385" w:rsidRDefault="00255AD2" w:rsidP="00C8796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A660BB" w14:textId="77777777" w:rsidR="00255AD2" w:rsidRPr="00B97385" w:rsidRDefault="00255AD2" w:rsidP="00C879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D98D0C" w14:textId="77777777" w:rsidR="00255AD2" w:rsidRPr="00B97385" w:rsidRDefault="00255AD2" w:rsidP="00C879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04D827" w14:textId="77777777" w:rsidR="00255AD2" w:rsidRPr="00B97385" w:rsidRDefault="00255AD2" w:rsidP="00C8796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</w:tbl>
    <w:p w14:paraId="170014B4" w14:textId="67C192F9" w:rsidR="00353194" w:rsidRPr="006A60E3" w:rsidRDefault="00DC150A" w:rsidP="006A60E3">
      <w:r w:rsidRPr="00DC150A">
        <w:rPr>
          <w:rFonts w:ascii="Times New Roman" w:hAnsi="Times New Roman" w:cs="Times New Roman"/>
          <w:b/>
        </w:rPr>
        <w:lastRenderedPageBreak/>
        <w:t>Abbreviations:</w:t>
      </w:r>
      <w:r w:rsidRPr="00DC150A">
        <w:rPr>
          <w:rFonts w:ascii="Times New Roman" w:hAnsi="Times New Roman" w:cs="Times New Roman"/>
          <w:bCs/>
        </w:rPr>
        <w:t xml:space="preserve"> </w:t>
      </w:r>
      <w:r w:rsidR="00C301FA" w:rsidRPr="00DC150A">
        <w:rPr>
          <w:rFonts w:ascii="Times New Roman" w:hAnsi="Times New Roman" w:cs="Times New Roman"/>
          <w:bCs/>
        </w:rPr>
        <w:t>+</w:t>
      </w:r>
      <w:r w:rsidRPr="00DC150A">
        <w:rPr>
          <w:rFonts w:ascii="Times New Roman" w:hAnsi="Times New Roman" w:cs="Times New Roman"/>
          <w:bCs/>
        </w:rPr>
        <w:t xml:space="preserve">, </w:t>
      </w:r>
      <w:r w:rsidR="00C301FA" w:rsidRPr="00DC150A">
        <w:rPr>
          <w:rFonts w:ascii="Times New Roman" w:hAnsi="Times New Roman" w:cs="Times New Roman"/>
          <w:bCs/>
        </w:rPr>
        <w:t>ongoing</w:t>
      </w:r>
      <w:r>
        <w:rPr>
          <w:rFonts w:ascii="Times New Roman" w:hAnsi="Times New Roman" w:cs="Times New Roman"/>
          <w:bCs/>
        </w:rPr>
        <w:t xml:space="preserve">; *, with </w:t>
      </w:r>
      <w:r w:rsidR="005B4E5C">
        <w:rPr>
          <w:rFonts w:ascii="Times New Roman" w:hAnsi="Times New Roman" w:cs="Times New Roman"/>
          <w:bCs/>
        </w:rPr>
        <w:t xml:space="preserve">FES </w:t>
      </w:r>
      <w:r>
        <w:rPr>
          <w:rFonts w:ascii="Times New Roman" w:hAnsi="Times New Roman" w:cs="Times New Roman"/>
          <w:bCs/>
        </w:rPr>
        <w:t xml:space="preserve">negative </w:t>
      </w:r>
      <w:r w:rsidR="005B4E5C">
        <w:rPr>
          <w:rFonts w:ascii="Times New Roman" w:hAnsi="Times New Roman" w:cs="Times New Roman"/>
          <w:bCs/>
        </w:rPr>
        <w:t>lesion(s).</w:t>
      </w:r>
    </w:p>
    <w:sectPr w:rsidR="00353194" w:rsidRPr="006A60E3" w:rsidSect="00C301F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C3573C" w14:textId="77777777" w:rsidR="00B67EA2" w:rsidRDefault="00B67EA2" w:rsidP="00872E80">
      <w:r>
        <w:separator/>
      </w:r>
    </w:p>
  </w:endnote>
  <w:endnote w:type="continuationSeparator" w:id="0">
    <w:p w14:paraId="63EFCA0E" w14:textId="77777777" w:rsidR="00B67EA2" w:rsidRDefault="00B67EA2" w:rsidP="00872E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F08CD0" w14:textId="77777777" w:rsidR="00B67EA2" w:rsidRDefault="00B67EA2" w:rsidP="00872E80">
      <w:r>
        <w:separator/>
      </w:r>
    </w:p>
  </w:footnote>
  <w:footnote w:type="continuationSeparator" w:id="0">
    <w:p w14:paraId="08A6C967" w14:textId="77777777" w:rsidR="00B67EA2" w:rsidRDefault="00B67EA2" w:rsidP="00872E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ytjAxMTewMDI0MjZQ0lEKTi0uzszPAykwqgUAML5TNCwAAAA="/>
  </w:docVars>
  <w:rsids>
    <w:rsidRoot w:val="00E87ABB"/>
    <w:rsid w:val="000437D3"/>
    <w:rsid w:val="0007150C"/>
    <w:rsid w:val="00092E2B"/>
    <w:rsid w:val="000C2F98"/>
    <w:rsid w:val="000C4460"/>
    <w:rsid w:val="000F1D14"/>
    <w:rsid w:val="000F7A07"/>
    <w:rsid w:val="00143A82"/>
    <w:rsid w:val="001716BD"/>
    <w:rsid w:val="001769C8"/>
    <w:rsid w:val="001A3F3A"/>
    <w:rsid w:val="001A54F0"/>
    <w:rsid w:val="001A692C"/>
    <w:rsid w:val="001B0196"/>
    <w:rsid w:val="001F3593"/>
    <w:rsid w:val="00227DA2"/>
    <w:rsid w:val="00255AD2"/>
    <w:rsid w:val="00257A27"/>
    <w:rsid w:val="0027043C"/>
    <w:rsid w:val="00271F02"/>
    <w:rsid w:val="0027785E"/>
    <w:rsid w:val="00297A17"/>
    <w:rsid w:val="002B49DB"/>
    <w:rsid w:val="002D5C47"/>
    <w:rsid w:val="003377F7"/>
    <w:rsid w:val="00353194"/>
    <w:rsid w:val="003C4D65"/>
    <w:rsid w:val="003D48CA"/>
    <w:rsid w:val="004A77D6"/>
    <w:rsid w:val="004C2C4F"/>
    <w:rsid w:val="0058303F"/>
    <w:rsid w:val="005A387C"/>
    <w:rsid w:val="005B4E5C"/>
    <w:rsid w:val="005D5582"/>
    <w:rsid w:val="005E1CF8"/>
    <w:rsid w:val="006300C0"/>
    <w:rsid w:val="006372B9"/>
    <w:rsid w:val="00662142"/>
    <w:rsid w:val="00684438"/>
    <w:rsid w:val="006A60E3"/>
    <w:rsid w:val="006E51C0"/>
    <w:rsid w:val="00791E5A"/>
    <w:rsid w:val="007B0AC4"/>
    <w:rsid w:val="007D5F42"/>
    <w:rsid w:val="008148DD"/>
    <w:rsid w:val="00814A0C"/>
    <w:rsid w:val="00840B9C"/>
    <w:rsid w:val="00852423"/>
    <w:rsid w:val="00864A8D"/>
    <w:rsid w:val="00872E80"/>
    <w:rsid w:val="00874C2F"/>
    <w:rsid w:val="00913E0D"/>
    <w:rsid w:val="00964097"/>
    <w:rsid w:val="00994EDD"/>
    <w:rsid w:val="009B2493"/>
    <w:rsid w:val="009C6629"/>
    <w:rsid w:val="009E0668"/>
    <w:rsid w:val="009E1D14"/>
    <w:rsid w:val="00A452BA"/>
    <w:rsid w:val="00A461C7"/>
    <w:rsid w:val="00AA057B"/>
    <w:rsid w:val="00AC0F58"/>
    <w:rsid w:val="00AF4E62"/>
    <w:rsid w:val="00B21CC6"/>
    <w:rsid w:val="00B67EA2"/>
    <w:rsid w:val="00B97385"/>
    <w:rsid w:val="00BB076A"/>
    <w:rsid w:val="00BB25B8"/>
    <w:rsid w:val="00BE6EB7"/>
    <w:rsid w:val="00C301FA"/>
    <w:rsid w:val="00C41BC1"/>
    <w:rsid w:val="00C47C05"/>
    <w:rsid w:val="00C8079E"/>
    <w:rsid w:val="00C8796A"/>
    <w:rsid w:val="00C96A58"/>
    <w:rsid w:val="00D1597D"/>
    <w:rsid w:val="00D333CC"/>
    <w:rsid w:val="00D60853"/>
    <w:rsid w:val="00D7773F"/>
    <w:rsid w:val="00D84B3B"/>
    <w:rsid w:val="00DC150A"/>
    <w:rsid w:val="00DC682D"/>
    <w:rsid w:val="00DF7750"/>
    <w:rsid w:val="00E26C7A"/>
    <w:rsid w:val="00E464EC"/>
    <w:rsid w:val="00E77E73"/>
    <w:rsid w:val="00E87ABB"/>
    <w:rsid w:val="00EB0BFE"/>
    <w:rsid w:val="00F91B64"/>
    <w:rsid w:val="00FB5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E20C8C"/>
  <w15:chartTrackingRefBased/>
  <w15:docId w15:val="{A20E51BB-1C43-4A32-AC6F-C4E91366A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87A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1A692C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1A692C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1A692C"/>
  </w:style>
  <w:style w:type="paragraph" w:styleId="a7">
    <w:name w:val="annotation subject"/>
    <w:basedOn w:val="a5"/>
    <w:next w:val="a5"/>
    <w:link w:val="a8"/>
    <w:uiPriority w:val="99"/>
    <w:semiHidden/>
    <w:unhideWhenUsed/>
    <w:rsid w:val="001A692C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1A692C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1A692C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A692C"/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872E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872E80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872E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872E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242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FA9FD4-E00D-4111-BE62-6151319E6B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4</Pages>
  <Words>316</Words>
  <Characters>1804</Characters>
  <Application>Microsoft Office Word</Application>
  <DocSecurity>0</DocSecurity>
  <Lines>15</Lines>
  <Paragraphs>4</Paragraphs>
  <ScaleCrop>false</ScaleCrop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liucheng</cp:lastModifiedBy>
  <cp:revision>22</cp:revision>
  <dcterms:created xsi:type="dcterms:W3CDTF">2020-08-20T03:11:00Z</dcterms:created>
  <dcterms:modified xsi:type="dcterms:W3CDTF">2020-08-21T09:26:00Z</dcterms:modified>
</cp:coreProperties>
</file>